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4D234" w14:textId="0D8126CF" w:rsidR="00E73FD6" w:rsidRPr="0071649B" w:rsidRDefault="00E611F3" w:rsidP="008D310D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l Tabl</w:t>
      </w:r>
      <w:r w:rsidR="00BE6CBE">
        <w:rPr>
          <w:b/>
          <w:bCs/>
          <w:sz w:val="20"/>
          <w:szCs w:val="20"/>
        </w:rPr>
        <w:t xml:space="preserve">e </w:t>
      </w:r>
      <w:r w:rsidR="007041F1">
        <w:rPr>
          <w:b/>
          <w:bCs/>
          <w:sz w:val="20"/>
          <w:szCs w:val="20"/>
        </w:rPr>
        <w:t>3</w:t>
      </w:r>
      <w:r w:rsidR="00BE6CBE">
        <w:rPr>
          <w:b/>
          <w:bCs/>
          <w:sz w:val="20"/>
          <w:szCs w:val="20"/>
        </w:rPr>
        <w:t xml:space="preserve"> –  Sensitivity analysis of analysis </w:t>
      </w:r>
      <w:r w:rsidR="00FA5145">
        <w:rPr>
          <w:b/>
          <w:bCs/>
          <w:sz w:val="20"/>
          <w:szCs w:val="20"/>
        </w:rPr>
        <w:t>two</w:t>
      </w:r>
      <w:r w:rsidR="00BE6CBE">
        <w:rPr>
          <w:b/>
          <w:bCs/>
          <w:sz w:val="20"/>
          <w:szCs w:val="20"/>
        </w:rPr>
        <w:t xml:space="preserve"> (T2D</w:t>
      </w:r>
      <w:r w:rsidR="00FA5145">
        <w:rPr>
          <w:b/>
          <w:bCs/>
          <w:sz w:val="20"/>
          <w:szCs w:val="20"/>
        </w:rPr>
        <w:t>+OSA</w:t>
      </w:r>
      <w:r w:rsidR="00BE6CBE">
        <w:rPr>
          <w:b/>
          <w:bCs/>
          <w:sz w:val="20"/>
          <w:szCs w:val="20"/>
        </w:rPr>
        <w:t xml:space="preserve"> vs </w:t>
      </w:r>
      <w:r w:rsidR="00FA5145">
        <w:rPr>
          <w:b/>
          <w:bCs/>
          <w:sz w:val="20"/>
          <w:szCs w:val="20"/>
        </w:rPr>
        <w:t>T2D</w:t>
      </w:r>
      <w:r w:rsidR="00BE6CBE">
        <w:rPr>
          <w:b/>
          <w:bCs/>
          <w:sz w:val="20"/>
          <w:szCs w:val="20"/>
        </w:rPr>
        <w:t>) –</w:t>
      </w:r>
      <w:r>
        <w:rPr>
          <w:b/>
          <w:bCs/>
          <w:sz w:val="20"/>
          <w:szCs w:val="20"/>
        </w:rPr>
        <w:t xml:space="preserve"> </w:t>
      </w:r>
      <w:r w:rsidR="00BE6CBE">
        <w:rPr>
          <w:sz w:val="20"/>
          <w:szCs w:val="20"/>
        </w:rPr>
        <w:t>This analysis uses the same methodology as described in the main manuscript with the only addition that</w:t>
      </w:r>
      <w:r w:rsidR="007041F1">
        <w:rPr>
          <w:sz w:val="20"/>
          <w:szCs w:val="20"/>
        </w:rPr>
        <w:t xml:space="preserve"> the time window is from 1 to 1825 days</w:t>
      </w:r>
      <w:r w:rsidR="00BE6CBE">
        <w:rPr>
          <w:sz w:val="20"/>
          <w:szCs w:val="20"/>
        </w:rPr>
        <w:t>.</w:t>
      </w:r>
    </w:p>
    <w:p w14:paraId="17E6CEC6" w14:textId="77777777" w:rsidR="008D310D" w:rsidRPr="0071649B" w:rsidRDefault="008D310D" w:rsidP="008D310D">
      <w:pPr>
        <w:rPr>
          <w:sz w:val="20"/>
          <w:szCs w:val="20"/>
        </w:rPr>
      </w:pPr>
    </w:p>
    <w:tbl>
      <w:tblPr>
        <w:tblStyle w:val="TableGrid"/>
        <w:tblW w:w="8201" w:type="dxa"/>
        <w:tblLook w:val="04A0" w:firstRow="1" w:lastRow="0" w:firstColumn="1" w:lastColumn="0" w:noHBand="0" w:noVBand="1"/>
      </w:tblPr>
      <w:tblGrid>
        <w:gridCol w:w="2428"/>
        <w:gridCol w:w="962"/>
        <w:gridCol w:w="1365"/>
        <w:gridCol w:w="994"/>
        <w:gridCol w:w="1318"/>
        <w:gridCol w:w="1134"/>
      </w:tblGrid>
      <w:tr w:rsidR="00E611F3" w:rsidRPr="0071649B" w14:paraId="0F5CA3F7" w14:textId="77777777" w:rsidTr="00E611F3">
        <w:trPr>
          <w:trHeight w:val="558"/>
        </w:trPr>
        <w:tc>
          <w:tcPr>
            <w:tcW w:w="0" w:type="auto"/>
          </w:tcPr>
          <w:p w14:paraId="530185D5" w14:textId="24767058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780C53" w14:textId="77777777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247DC517" w14:textId="77777777" w:rsidR="00E611F3" w:rsidRPr="0071649B" w:rsidRDefault="00E611F3" w:rsidP="00354CC0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07FEBD6E" w14:textId="77777777" w:rsidR="00E611F3" w:rsidRPr="0071649B" w:rsidRDefault="00E611F3" w:rsidP="00354CC0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CC7C79A" w14:textId="5C4C7FE6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7414E11" w14:textId="1A26B099" w:rsidR="00E611F3" w:rsidRPr="00E611F3" w:rsidRDefault="00E611F3" w:rsidP="00354CC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D8401A" w:rsidRPr="0071649B" w14:paraId="0AFF60EF" w14:textId="77777777" w:rsidTr="00E611F3">
        <w:tc>
          <w:tcPr>
            <w:tcW w:w="0" w:type="auto"/>
            <w:vMerge w:val="restart"/>
            <w:vAlign w:val="center"/>
          </w:tcPr>
          <w:p w14:paraId="700B00A3" w14:textId="0E7119EC" w:rsidR="00D8401A" w:rsidRPr="0071649B" w:rsidRDefault="00D8401A" w:rsidP="00D8401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eripheral neuropathy</w:t>
            </w:r>
          </w:p>
        </w:tc>
        <w:tc>
          <w:tcPr>
            <w:tcW w:w="0" w:type="auto"/>
            <w:vAlign w:val="center"/>
          </w:tcPr>
          <w:p w14:paraId="7124591C" w14:textId="5400AE98" w:rsidR="00D8401A" w:rsidRPr="0071649B" w:rsidRDefault="00D8401A" w:rsidP="00D840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1A7B7698" w14:textId="77777777" w:rsidR="00D8401A" w:rsidRPr="0071649B" w:rsidRDefault="00D8401A" w:rsidP="00D8401A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D815C98" w14:textId="611152D9" w:rsidR="00D8401A" w:rsidRPr="0071649B" w:rsidRDefault="00D8401A" w:rsidP="00D8401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21,877</w:t>
            </w:r>
          </w:p>
        </w:tc>
        <w:tc>
          <w:tcPr>
            <w:tcW w:w="994" w:type="dxa"/>
            <w:vAlign w:val="center"/>
          </w:tcPr>
          <w:p w14:paraId="36C9EF9D" w14:textId="70A44B96" w:rsidR="00D8401A" w:rsidRPr="0071649B" w:rsidRDefault="00D8401A" w:rsidP="00D8401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2,904</w:t>
            </w:r>
          </w:p>
        </w:tc>
        <w:tc>
          <w:tcPr>
            <w:tcW w:w="1318" w:type="dxa"/>
            <w:vMerge w:val="restart"/>
            <w:vAlign w:val="center"/>
          </w:tcPr>
          <w:p w14:paraId="4535519F" w14:textId="2936CBFB" w:rsidR="00D8401A" w:rsidRPr="0071649B" w:rsidRDefault="00D8401A" w:rsidP="00D8401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621</w:t>
            </w:r>
          </w:p>
        </w:tc>
        <w:tc>
          <w:tcPr>
            <w:tcW w:w="1134" w:type="dxa"/>
            <w:vMerge w:val="restart"/>
            <w:vAlign w:val="center"/>
          </w:tcPr>
          <w:p w14:paraId="29891535" w14:textId="363C13B5" w:rsidR="00D8401A" w:rsidRPr="0071649B" w:rsidRDefault="00D8401A" w:rsidP="00D8401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594, 1.650)</w:t>
            </w:r>
          </w:p>
        </w:tc>
      </w:tr>
      <w:tr w:rsidR="0003153A" w:rsidRPr="0071649B" w14:paraId="1D0A85ED" w14:textId="77777777" w:rsidTr="00E611F3">
        <w:tc>
          <w:tcPr>
            <w:tcW w:w="0" w:type="auto"/>
            <w:vMerge/>
            <w:vAlign w:val="center"/>
          </w:tcPr>
          <w:p w14:paraId="023659AA" w14:textId="77777777" w:rsidR="0003153A" w:rsidRPr="0071649B" w:rsidRDefault="0003153A" w:rsidP="000315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1A8201" w14:textId="47038038" w:rsidR="0003153A" w:rsidRPr="0071649B" w:rsidRDefault="0003153A" w:rsidP="00031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65FA69DB" w14:textId="69F4A3E3" w:rsidR="0003153A" w:rsidRPr="0071649B" w:rsidRDefault="0003153A" w:rsidP="0003153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27,639</w:t>
            </w:r>
          </w:p>
        </w:tc>
        <w:tc>
          <w:tcPr>
            <w:tcW w:w="994" w:type="dxa"/>
            <w:vAlign w:val="center"/>
          </w:tcPr>
          <w:p w14:paraId="52BBF350" w14:textId="694038F8" w:rsidR="0003153A" w:rsidRPr="0071649B" w:rsidRDefault="0003153A" w:rsidP="0003153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1,353</w:t>
            </w:r>
          </w:p>
        </w:tc>
        <w:tc>
          <w:tcPr>
            <w:tcW w:w="1318" w:type="dxa"/>
            <w:vMerge/>
            <w:vAlign w:val="center"/>
          </w:tcPr>
          <w:p w14:paraId="2A6D3C03" w14:textId="77777777" w:rsidR="0003153A" w:rsidRPr="0071649B" w:rsidRDefault="0003153A" w:rsidP="000315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A3FC15" w14:textId="77777777" w:rsidR="0003153A" w:rsidRPr="0071649B" w:rsidRDefault="0003153A" w:rsidP="0003153A">
            <w:pPr>
              <w:rPr>
                <w:sz w:val="20"/>
                <w:szCs w:val="20"/>
              </w:rPr>
            </w:pPr>
          </w:p>
        </w:tc>
      </w:tr>
      <w:tr w:rsidR="00743486" w:rsidRPr="0071649B" w14:paraId="227F18E7" w14:textId="77777777" w:rsidTr="00E611F3">
        <w:tc>
          <w:tcPr>
            <w:tcW w:w="0" w:type="auto"/>
            <w:vMerge w:val="restart"/>
            <w:vAlign w:val="center"/>
          </w:tcPr>
          <w:p w14:paraId="37C095D6" w14:textId="5754BF7C" w:rsidR="00743486" w:rsidRPr="0071649B" w:rsidRDefault="00743486" w:rsidP="0074348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acular oedema</w:t>
            </w:r>
          </w:p>
        </w:tc>
        <w:tc>
          <w:tcPr>
            <w:tcW w:w="0" w:type="auto"/>
            <w:vAlign w:val="center"/>
          </w:tcPr>
          <w:p w14:paraId="492D2949" w14:textId="77777777" w:rsidR="00743486" w:rsidRPr="0071649B" w:rsidRDefault="00743486" w:rsidP="007434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443085F0" w14:textId="77777777" w:rsidR="00743486" w:rsidRPr="0071649B" w:rsidRDefault="00743486" w:rsidP="00743486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48F3284" w14:textId="0B7C0529" w:rsidR="00743486" w:rsidRPr="0071649B" w:rsidRDefault="00743486" w:rsidP="0074348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8,897</w:t>
            </w:r>
          </w:p>
        </w:tc>
        <w:tc>
          <w:tcPr>
            <w:tcW w:w="994" w:type="dxa"/>
            <w:vAlign w:val="center"/>
          </w:tcPr>
          <w:p w14:paraId="54919BC3" w14:textId="2FDEB895" w:rsidR="00743486" w:rsidRPr="0071649B" w:rsidRDefault="00743486" w:rsidP="0074348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578</w:t>
            </w:r>
          </w:p>
        </w:tc>
        <w:tc>
          <w:tcPr>
            <w:tcW w:w="1318" w:type="dxa"/>
            <w:vMerge w:val="restart"/>
            <w:vAlign w:val="center"/>
          </w:tcPr>
          <w:p w14:paraId="44E84A58" w14:textId="08BC3522" w:rsidR="00743486" w:rsidRPr="0071649B" w:rsidRDefault="00743486" w:rsidP="0074348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081</w:t>
            </w:r>
          </w:p>
        </w:tc>
        <w:tc>
          <w:tcPr>
            <w:tcW w:w="1134" w:type="dxa"/>
            <w:vMerge w:val="restart"/>
            <w:vAlign w:val="center"/>
          </w:tcPr>
          <w:p w14:paraId="1E78FC98" w14:textId="374F04BC" w:rsidR="00743486" w:rsidRPr="0071649B" w:rsidRDefault="00743486" w:rsidP="0074348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31, 1.133)</w:t>
            </w:r>
          </w:p>
        </w:tc>
      </w:tr>
      <w:tr w:rsidR="00811750" w:rsidRPr="0071649B" w14:paraId="45C502B3" w14:textId="77777777" w:rsidTr="00E611F3">
        <w:tc>
          <w:tcPr>
            <w:tcW w:w="0" w:type="auto"/>
            <w:vMerge/>
            <w:vAlign w:val="center"/>
          </w:tcPr>
          <w:p w14:paraId="00EB2CEA" w14:textId="77777777" w:rsidR="00811750" w:rsidRPr="0071649B" w:rsidRDefault="00811750" w:rsidP="0081175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26BC10" w14:textId="5B9AE36E" w:rsidR="00811750" w:rsidRPr="0071649B" w:rsidRDefault="00811750" w:rsidP="008117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3E098E5A" w14:textId="0E5BF8EF" w:rsidR="00811750" w:rsidRPr="0071649B" w:rsidRDefault="00811750" w:rsidP="0081175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8,306</w:t>
            </w:r>
          </w:p>
        </w:tc>
        <w:tc>
          <w:tcPr>
            <w:tcW w:w="994" w:type="dxa"/>
            <w:vAlign w:val="center"/>
          </w:tcPr>
          <w:p w14:paraId="0FA6DE27" w14:textId="7969A344" w:rsidR="00811750" w:rsidRPr="0071649B" w:rsidRDefault="00811750" w:rsidP="0081175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264</w:t>
            </w:r>
          </w:p>
        </w:tc>
        <w:tc>
          <w:tcPr>
            <w:tcW w:w="1318" w:type="dxa"/>
            <w:vMerge/>
            <w:vAlign w:val="center"/>
          </w:tcPr>
          <w:p w14:paraId="4EECFE6F" w14:textId="77777777" w:rsidR="00811750" w:rsidRPr="0071649B" w:rsidRDefault="00811750" w:rsidP="0081175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4E9BB58" w14:textId="77777777" w:rsidR="00811750" w:rsidRPr="0071649B" w:rsidRDefault="00811750" w:rsidP="00811750">
            <w:pPr>
              <w:rPr>
                <w:sz w:val="20"/>
                <w:szCs w:val="20"/>
              </w:rPr>
            </w:pPr>
          </w:p>
        </w:tc>
      </w:tr>
      <w:tr w:rsidR="00005041" w:rsidRPr="0071649B" w14:paraId="2BE0EE2D" w14:textId="77777777" w:rsidTr="00E611F3">
        <w:tc>
          <w:tcPr>
            <w:tcW w:w="0" w:type="auto"/>
            <w:vMerge w:val="restart"/>
            <w:vAlign w:val="center"/>
          </w:tcPr>
          <w:p w14:paraId="32055DE0" w14:textId="22CE22D8" w:rsidR="00005041" w:rsidRPr="0071649B" w:rsidRDefault="00005041" w:rsidP="0000504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tinopathy (excluding macular oedema)</w:t>
            </w:r>
          </w:p>
        </w:tc>
        <w:tc>
          <w:tcPr>
            <w:tcW w:w="0" w:type="auto"/>
            <w:vAlign w:val="center"/>
          </w:tcPr>
          <w:p w14:paraId="6013E826" w14:textId="77777777" w:rsidR="00005041" w:rsidRPr="0071649B" w:rsidRDefault="00005041" w:rsidP="000050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DA4944C" w14:textId="77777777" w:rsidR="00005041" w:rsidRPr="0071649B" w:rsidRDefault="00005041" w:rsidP="00005041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DDA159B" w14:textId="5E049717" w:rsidR="00005041" w:rsidRPr="0071649B" w:rsidRDefault="00005041" w:rsidP="0000504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6,646</w:t>
            </w:r>
          </w:p>
        </w:tc>
        <w:tc>
          <w:tcPr>
            <w:tcW w:w="994" w:type="dxa"/>
            <w:vAlign w:val="center"/>
          </w:tcPr>
          <w:p w14:paraId="227BA7AA" w14:textId="71254071" w:rsidR="00005041" w:rsidRPr="0071649B" w:rsidRDefault="00005041" w:rsidP="0000504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,531</w:t>
            </w:r>
          </w:p>
        </w:tc>
        <w:tc>
          <w:tcPr>
            <w:tcW w:w="1318" w:type="dxa"/>
            <w:vMerge w:val="restart"/>
            <w:vAlign w:val="center"/>
          </w:tcPr>
          <w:p w14:paraId="198A6165" w14:textId="3C254BDB" w:rsidR="00005041" w:rsidRPr="0071649B" w:rsidRDefault="00005041" w:rsidP="0000504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65</w:t>
            </w:r>
          </w:p>
        </w:tc>
        <w:tc>
          <w:tcPr>
            <w:tcW w:w="1134" w:type="dxa"/>
            <w:vMerge w:val="restart"/>
            <w:vAlign w:val="center"/>
          </w:tcPr>
          <w:p w14:paraId="6CC710EB" w14:textId="7DDBDA49" w:rsidR="00005041" w:rsidRPr="0071649B" w:rsidRDefault="00005041" w:rsidP="0000504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28, 1.304)</w:t>
            </w:r>
          </w:p>
        </w:tc>
      </w:tr>
      <w:tr w:rsidR="009F41A9" w:rsidRPr="0071649B" w14:paraId="21D7C83A" w14:textId="77777777" w:rsidTr="00E611F3">
        <w:tc>
          <w:tcPr>
            <w:tcW w:w="0" w:type="auto"/>
            <w:vMerge/>
            <w:vAlign w:val="center"/>
          </w:tcPr>
          <w:p w14:paraId="6F1DEFEA" w14:textId="77777777" w:rsidR="009F41A9" w:rsidRPr="0071649B" w:rsidRDefault="009F41A9" w:rsidP="009F41A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89CD5B" w14:textId="6BEBACEC" w:rsidR="009F41A9" w:rsidRPr="0071649B" w:rsidRDefault="009F41A9" w:rsidP="009F41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39804E2" w14:textId="3D262F41" w:rsidR="009F41A9" w:rsidRPr="0071649B" w:rsidRDefault="009F41A9" w:rsidP="009F41A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6,105</w:t>
            </w:r>
          </w:p>
        </w:tc>
        <w:tc>
          <w:tcPr>
            <w:tcW w:w="994" w:type="dxa"/>
            <w:vAlign w:val="center"/>
          </w:tcPr>
          <w:p w14:paraId="3A00305D" w14:textId="7CEFA25B" w:rsidR="009F41A9" w:rsidRPr="0071649B" w:rsidRDefault="009F41A9" w:rsidP="009F41A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,471</w:t>
            </w:r>
          </w:p>
        </w:tc>
        <w:tc>
          <w:tcPr>
            <w:tcW w:w="1318" w:type="dxa"/>
            <w:vMerge/>
            <w:vAlign w:val="center"/>
          </w:tcPr>
          <w:p w14:paraId="687161A5" w14:textId="77777777" w:rsidR="009F41A9" w:rsidRPr="0071649B" w:rsidRDefault="009F41A9" w:rsidP="009F41A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0BBDB45" w14:textId="77777777" w:rsidR="009F41A9" w:rsidRPr="0071649B" w:rsidRDefault="009F41A9" w:rsidP="009F41A9">
            <w:pPr>
              <w:rPr>
                <w:sz w:val="20"/>
                <w:szCs w:val="20"/>
              </w:rPr>
            </w:pPr>
          </w:p>
        </w:tc>
      </w:tr>
      <w:tr w:rsidR="00B86FDB" w:rsidRPr="0071649B" w14:paraId="2FAE71BB" w14:textId="77777777" w:rsidTr="00E611F3">
        <w:tc>
          <w:tcPr>
            <w:tcW w:w="0" w:type="auto"/>
            <w:vMerge w:val="restart"/>
            <w:vAlign w:val="center"/>
          </w:tcPr>
          <w:p w14:paraId="6E290A98" w14:textId="3B7BCE08" w:rsidR="00B86FDB" w:rsidRPr="0071649B" w:rsidRDefault="00B86FDB" w:rsidP="00B86FD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mputations</w:t>
            </w:r>
          </w:p>
        </w:tc>
        <w:tc>
          <w:tcPr>
            <w:tcW w:w="0" w:type="auto"/>
            <w:vAlign w:val="center"/>
          </w:tcPr>
          <w:p w14:paraId="4B55BDC3" w14:textId="77777777" w:rsidR="00B86FDB" w:rsidRPr="0071649B" w:rsidRDefault="00B86FDB" w:rsidP="00B86F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7A001A4" w14:textId="77777777" w:rsidR="00B86FDB" w:rsidRPr="0071649B" w:rsidRDefault="00B86FDB" w:rsidP="00B86FD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06BB511" w14:textId="1D048A65" w:rsidR="00B86FDB" w:rsidRPr="0071649B" w:rsidRDefault="00B86FDB" w:rsidP="00B86FD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954</w:t>
            </w:r>
          </w:p>
        </w:tc>
        <w:tc>
          <w:tcPr>
            <w:tcW w:w="994" w:type="dxa"/>
            <w:vAlign w:val="center"/>
          </w:tcPr>
          <w:p w14:paraId="5F0E0166" w14:textId="523E1816" w:rsidR="00B86FDB" w:rsidRPr="0071649B" w:rsidRDefault="00B86FDB" w:rsidP="00B86FD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204</w:t>
            </w:r>
          </w:p>
        </w:tc>
        <w:tc>
          <w:tcPr>
            <w:tcW w:w="1318" w:type="dxa"/>
            <w:vMerge w:val="restart"/>
            <w:vAlign w:val="center"/>
          </w:tcPr>
          <w:p w14:paraId="5CA77DE6" w14:textId="089C9A58" w:rsidR="00B86FDB" w:rsidRPr="0071649B" w:rsidRDefault="00B86FDB" w:rsidP="00B86FD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019</w:t>
            </w:r>
          </w:p>
        </w:tc>
        <w:tc>
          <w:tcPr>
            <w:tcW w:w="1134" w:type="dxa"/>
            <w:vMerge w:val="restart"/>
            <w:vAlign w:val="center"/>
          </w:tcPr>
          <w:p w14:paraId="2095D8E4" w14:textId="7AD9DF42" w:rsidR="00B86FDB" w:rsidRPr="0071649B" w:rsidRDefault="00B86FDB" w:rsidP="00B86FD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40, 1.105)</w:t>
            </w:r>
          </w:p>
        </w:tc>
      </w:tr>
      <w:tr w:rsidR="000B2682" w:rsidRPr="0071649B" w14:paraId="3D0236A8" w14:textId="77777777" w:rsidTr="00E611F3">
        <w:tc>
          <w:tcPr>
            <w:tcW w:w="0" w:type="auto"/>
            <w:vMerge/>
            <w:vAlign w:val="center"/>
          </w:tcPr>
          <w:p w14:paraId="524DD0AC" w14:textId="77777777" w:rsidR="000B2682" w:rsidRPr="0071649B" w:rsidRDefault="000B2682" w:rsidP="000B268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4B4A1A" w14:textId="30CA334B" w:rsidR="000B2682" w:rsidRPr="0071649B" w:rsidRDefault="000B2682" w:rsidP="000B26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9668555" w14:textId="332EE434" w:rsidR="000B2682" w:rsidRPr="0071649B" w:rsidRDefault="000B2682" w:rsidP="000B268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865</w:t>
            </w:r>
          </w:p>
        </w:tc>
        <w:tc>
          <w:tcPr>
            <w:tcW w:w="994" w:type="dxa"/>
            <w:vAlign w:val="center"/>
          </w:tcPr>
          <w:p w14:paraId="6D160F6D" w14:textId="28F55B0F" w:rsidR="000B2682" w:rsidRPr="0071649B" w:rsidRDefault="000B2682" w:rsidP="000B268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166</w:t>
            </w:r>
          </w:p>
        </w:tc>
        <w:tc>
          <w:tcPr>
            <w:tcW w:w="1318" w:type="dxa"/>
            <w:vMerge/>
            <w:vAlign w:val="center"/>
          </w:tcPr>
          <w:p w14:paraId="702C6E56" w14:textId="77777777" w:rsidR="000B2682" w:rsidRPr="0071649B" w:rsidRDefault="000B2682" w:rsidP="000B268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391D76C" w14:textId="77777777" w:rsidR="000B2682" w:rsidRPr="0071649B" w:rsidRDefault="000B2682" w:rsidP="000B2682">
            <w:pPr>
              <w:rPr>
                <w:sz w:val="20"/>
                <w:szCs w:val="20"/>
              </w:rPr>
            </w:pPr>
          </w:p>
        </w:tc>
      </w:tr>
      <w:tr w:rsidR="00A0381A" w:rsidRPr="0071649B" w14:paraId="37F84FEE" w14:textId="77777777" w:rsidTr="00E611F3">
        <w:tc>
          <w:tcPr>
            <w:tcW w:w="0" w:type="auto"/>
            <w:vMerge w:val="restart"/>
            <w:vAlign w:val="center"/>
          </w:tcPr>
          <w:p w14:paraId="18F79E94" w14:textId="3AFEC252" w:rsidR="00A0381A" w:rsidRPr="0071649B" w:rsidRDefault="00A0381A" w:rsidP="00A0381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utonomic neuropathy</w:t>
            </w:r>
          </w:p>
        </w:tc>
        <w:tc>
          <w:tcPr>
            <w:tcW w:w="0" w:type="auto"/>
            <w:vAlign w:val="center"/>
          </w:tcPr>
          <w:p w14:paraId="581E9AF0" w14:textId="77777777" w:rsidR="00A0381A" w:rsidRPr="0071649B" w:rsidRDefault="00A0381A" w:rsidP="00A038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343E425" w14:textId="77777777" w:rsidR="00A0381A" w:rsidRPr="0071649B" w:rsidRDefault="00A0381A" w:rsidP="00A0381A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0E945B00" w14:textId="346AAB30" w:rsidR="00A0381A" w:rsidRPr="0071649B" w:rsidRDefault="00A0381A" w:rsidP="00A0381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15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73D6B4" w14:textId="7B3621E2" w:rsidR="00A0381A" w:rsidRPr="0071649B" w:rsidRDefault="00A0381A" w:rsidP="00A0381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308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3C95FF24" w14:textId="2909AB01" w:rsidR="00A0381A" w:rsidRPr="0071649B" w:rsidRDefault="00A0381A" w:rsidP="00A0381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80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69EEBA" w14:textId="72F1FB4F" w:rsidR="00A0381A" w:rsidRPr="0071649B" w:rsidRDefault="00A0381A" w:rsidP="00A0381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700, 1.906)</w:t>
            </w:r>
          </w:p>
        </w:tc>
      </w:tr>
      <w:tr w:rsidR="00625F45" w:rsidRPr="0071649B" w14:paraId="091FC1B9" w14:textId="77777777" w:rsidTr="00E611F3">
        <w:tc>
          <w:tcPr>
            <w:tcW w:w="0" w:type="auto"/>
            <w:vMerge/>
            <w:vAlign w:val="center"/>
          </w:tcPr>
          <w:p w14:paraId="4C1F28B0" w14:textId="77777777" w:rsidR="00625F45" w:rsidRPr="0071649B" w:rsidRDefault="00625F45" w:rsidP="00625F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68CFDC" w14:textId="69718ABD" w:rsidR="00625F45" w:rsidRPr="0071649B" w:rsidRDefault="00625F45" w:rsidP="00625F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9FB28A6" w14:textId="66BEC5F3" w:rsidR="00625F45" w:rsidRPr="0071649B" w:rsidRDefault="00625F45" w:rsidP="00625F4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46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3536090" w14:textId="3FBCD604" w:rsidR="00625F45" w:rsidRPr="0071649B" w:rsidRDefault="00625F45" w:rsidP="00625F4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828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404FBC89" w14:textId="77777777" w:rsidR="00625F45" w:rsidRPr="0071649B" w:rsidRDefault="00625F45" w:rsidP="00625F4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E00A0A5" w14:textId="77777777" w:rsidR="00625F45" w:rsidRPr="0071649B" w:rsidRDefault="00625F45" w:rsidP="00625F45">
            <w:pPr>
              <w:rPr>
                <w:sz w:val="20"/>
                <w:szCs w:val="20"/>
              </w:rPr>
            </w:pPr>
          </w:p>
        </w:tc>
      </w:tr>
      <w:tr w:rsidR="00D07E3E" w:rsidRPr="0071649B" w14:paraId="1AA26DC3" w14:textId="77777777" w:rsidTr="00E611F3">
        <w:tc>
          <w:tcPr>
            <w:tcW w:w="0" w:type="auto"/>
            <w:vMerge w:val="restart"/>
            <w:vAlign w:val="center"/>
          </w:tcPr>
          <w:p w14:paraId="22577947" w14:textId="4785B49D" w:rsidR="00D07E3E" w:rsidRPr="0071649B" w:rsidRDefault="00D07E3E" w:rsidP="00D07E3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KD</w:t>
            </w:r>
          </w:p>
        </w:tc>
        <w:tc>
          <w:tcPr>
            <w:tcW w:w="0" w:type="auto"/>
            <w:vAlign w:val="center"/>
          </w:tcPr>
          <w:p w14:paraId="43E45984" w14:textId="77777777" w:rsidR="00D07E3E" w:rsidRPr="0071649B" w:rsidRDefault="00D07E3E" w:rsidP="00D07E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B8A4439" w14:textId="77777777" w:rsidR="00D07E3E" w:rsidRPr="0071649B" w:rsidRDefault="00D07E3E" w:rsidP="00D07E3E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4268079D" w14:textId="32337ACC" w:rsidR="00D07E3E" w:rsidRPr="0071649B" w:rsidRDefault="00D07E3E" w:rsidP="00D07E3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4,756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BF8E1C3" w14:textId="7BFAB375" w:rsidR="00D07E3E" w:rsidRPr="0071649B" w:rsidRDefault="00D07E3E" w:rsidP="00D07E3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2,814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57684882" w14:textId="2F6945E2" w:rsidR="00D07E3E" w:rsidRPr="0071649B" w:rsidRDefault="00D07E3E" w:rsidP="00D07E3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8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6B28B9A" w14:textId="74AAC5A4" w:rsidR="00D07E3E" w:rsidRPr="0071649B" w:rsidRDefault="00D07E3E" w:rsidP="00D07E3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459, 1.510)</w:t>
            </w:r>
          </w:p>
        </w:tc>
      </w:tr>
      <w:tr w:rsidR="00F2032E" w:rsidRPr="0071649B" w14:paraId="07AB9B5A" w14:textId="77777777" w:rsidTr="00E611F3">
        <w:tc>
          <w:tcPr>
            <w:tcW w:w="0" w:type="auto"/>
            <w:vMerge/>
            <w:vAlign w:val="center"/>
          </w:tcPr>
          <w:p w14:paraId="64598B02" w14:textId="77777777" w:rsidR="00F2032E" w:rsidRPr="0071649B" w:rsidRDefault="00F2032E" w:rsidP="00F203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36BC45" w14:textId="15F97D4E" w:rsidR="00F2032E" w:rsidRPr="0071649B" w:rsidRDefault="00F2032E" w:rsidP="00F203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0E1762B" w14:textId="5BC3770E" w:rsidR="00F2032E" w:rsidRPr="0071649B" w:rsidRDefault="00F2032E" w:rsidP="00F2032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4,817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47EED97" w14:textId="74BB2F1F" w:rsidR="00F2032E" w:rsidRPr="0071649B" w:rsidRDefault="00F2032E" w:rsidP="00F2032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2,543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2E8DC559" w14:textId="77777777" w:rsidR="00F2032E" w:rsidRPr="0071649B" w:rsidRDefault="00F2032E" w:rsidP="00F2032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FD8B530" w14:textId="77777777" w:rsidR="00F2032E" w:rsidRPr="0071649B" w:rsidRDefault="00F2032E" w:rsidP="00F2032E">
            <w:pPr>
              <w:rPr>
                <w:sz w:val="20"/>
                <w:szCs w:val="20"/>
              </w:rPr>
            </w:pPr>
          </w:p>
        </w:tc>
      </w:tr>
      <w:tr w:rsidR="009A4EDD" w:rsidRPr="0071649B" w14:paraId="527DA7D7" w14:textId="77777777" w:rsidTr="00E611F3">
        <w:tc>
          <w:tcPr>
            <w:tcW w:w="0" w:type="auto"/>
            <w:vMerge w:val="restart"/>
            <w:vAlign w:val="center"/>
          </w:tcPr>
          <w:p w14:paraId="5D7385EA" w14:textId="6F6EB3A3" w:rsidR="009A4EDD" w:rsidRPr="0071649B" w:rsidRDefault="009A4EDD" w:rsidP="009A4ED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Foot ulcers</w:t>
            </w:r>
          </w:p>
        </w:tc>
        <w:tc>
          <w:tcPr>
            <w:tcW w:w="0" w:type="auto"/>
            <w:vAlign w:val="center"/>
          </w:tcPr>
          <w:p w14:paraId="1F48D1E9" w14:textId="77777777" w:rsidR="009A4EDD" w:rsidRPr="0071649B" w:rsidRDefault="009A4EDD" w:rsidP="009A4E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CFC1C94" w14:textId="77777777" w:rsidR="009A4EDD" w:rsidRPr="0071649B" w:rsidRDefault="009A4EDD" w:rsidP="009A4EDD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6EE149B5" w14:textId="003FF6C6" w:rsidR="009A4EDD" w:rsidRPr="0071649B" w:rsidRDefault="009A4EDD" w:rsidP="009A4E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6,326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3D58CFA" w14:textId="30EAC559" w:rsidR="009A4EDD" w:rsidRPr="0071649B" w:rsidRDefault="009A4EDD" w:rsidP="009A4E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,097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67257518" w14:textId="44A05E3E" w:rsidR="009A4EDD" w:rsidRPr="0071649B" w:rsidRDefault="009A4EDD" w:rsidP="009A4E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92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30A0565" w14:textId="574C3B3A" w:rsidR="009A4EDD" w:rsidRPr="0071649B" w:rsidRDefault="009A4EDD" w:rsidP="009A4ED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52, 1.333)</w:t>
            </w:r>
          </w:p>
        </w:tc>
      </w:tr>
      <w:tr w:rsidR="00827C98" w:rsidRPr="0071649B" w14:paraId="2F0D2A40" w14:textId="77777777" w:rsidTr="00842186">
        <w:tc>
          <w:tcPr>
            <w:tcW w:w="0" w:type="auto"/>
            <w:vMerge/>
          </w:tcPr>
          <w:p w14:paraId="2A4F5A6F" w14:textId="77777777" w:rsidR="00827C98" w:rsidRPr="0071649B" w:rsidRDefault="00827C98" w:rsidP="00827C9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4D0F11" w14:textId="4F170CC0" w:rsidR="00827C98" w:rsidRPr="0071649B" w:rsidRDefault="00827C98" w:rsidP="0082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447E89A" w14:textId="39A1C2BF" w:rsidR="00827C98" w:rsidRPr="0071649B" w:rsidRDefault="00827C98" w:rsidP="00827C9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6,18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5B3253A" w14:textId="0DB8F254" w:rsidR="00827C98" w:rsidRPr="0071649B" w:rsidRDefault="00827C98" w:rsidP="00827C9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,002</w:t>
            </w:r>
          </w:p>
        </w:tc>
        <w:tc>
          <w:tcPr>
            <w:tcW w:w="1318" w:type="dxa"/>
            <w:vMerge/>
            <w:shd w:val="clear" w:color="auto" w:fill="auto"/>
          </w:tcPr>
          <w:p w14:paraId="096CC2DB" w14:textId="77777777" w:rsidR="00827C98" w:rsidRPr="0071649B" w:rsidRDefault="00827C98" w:rsidP="00827C9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C7C13B7" w14:textId="77777777" w:rsidR="00827C98" w:rsidRPr="0071649B" w:rsidRDefault="00827C98" w:rsidP="00827C98">
            <w:pPr>
              <w:rPr>
                <w:sz w:val="20"/>
                <w:szCs w:val="20"/>
              </w:rPr>
            </w:pPr>
          </w:p>
        </w:tc>
      </w:tr>
      <w:tr w:rsidR="009F41A9" w:rsidRPr="0071649B" w14:paraId="6E486638" w14:textId="77777777" w:rsidTr="00E611F3">
        <w:tc>
          <w:tcPr>
            <w:tcW w:w="0" w:type="auto"/>
          </w:tcPr>
          <w:p w14:paraId="271A99C4" w14:textId="77777777" w:rsidR="009F41A9" w:rsidRPr="0071649B" w:rsidRDefault="009F41A9" w:rsidP="009F41A9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ardiovascular outcomes</w:t>
            </w:r>
          </w:p>
        </w:tc>
        <w:tc>
          <w:tcPr>
            <w:tcW w:w="0" w:type="auto"/>
          </w:tcPr>
          <w:p w14:paraId="4289B6BD" w14:textId="77777777" w:rsidR="009F41A9" w:rsidRPr="0071649B" w:rsidRDefault="009F41A9" w:rsidP="009F41A9">
            <w:pPr>
              <w:rPr>
                <w:b/>
                <w:bCs/>
                <w:sz w:val="20"/>
                <w:szCs w:val="20"/>
              </w:rPr>
            </w:pPr>
            <w:bookmarkStart w:id="0" w:name="_Hlk147237215"/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383455E4" w14:textId="77777777" w:rsidR="009F41A9" w:rsidRPr="0071649B" w:rsidRDefault="009F41A9" w:rsidP="009F41A9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4ACFCE84" w14:textId="77777777" w:rsidR="009F41A9" w:rsidRPr="0071649B" w:rsidRDefault="009F41A9" w:rsidP="009F41A9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0C7E814A" w14:textId="3CDE4CB0" w:rsidR="009F41A9" w:rsidRPr="0071649B" w:rsidRDefault="009F41A9" w:rsidP="009F41A9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6C32A748" w14:textId="659D5AF3" w:rsidR="009F41A9" w:rsidRPr="0071649B" w:rsidRDefault="009F41A9" w:rsidP="009F41A9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bookmarkEnd w:id="0"/>
      <w:tr w:rsidR="00AF3AB1" w:rsidRPr="0071649B" w14:paraId="1FD59DEE" w14:textId="77777777" w:rsidTr="00E611F3">
        <w:tc>
          <w:tcPr>
            <w:tcW w:w="0" w:type="auto"/>
            <w:vMerge w:val="restart"/>
            <w:vAlign w:val="center"/>
          </w:tcPr>
          <w:p w14:paraId="6A86764A" w14:textId="15A63521" w:rsidR="00AF3AB1" w:rsidRPr="0071649B" w:rsidRDefault="00AF3AB1" w:rsidP="00AF3AB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heart disease</w:t>
            </w:r>
          </w:p>
        </w:tc>
        <w:tc>
          <w:tcPr>
            <w:tcW w:w="0" w:type="auto"/>
            <w:vAlign w:val="center"/>
          </w:tcPr>
          <w:p w14:paraId="6E4D9705" w14:textId="77777777" w:rsidR="00AF3AB1" w:rsidRPr="0071649B" w:rsidRDefault="00AF3AB1" w:rsidP="00AF3A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82D6732" w14:textId="77777777" w:rsidR="00AF3AB1" w:rsidRPr="0071649B" w:rsidRDefault="00AF3AB1" w:rsidP="00AF3AB1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0DCEC5E" w14:textId="4B94A776" w:rsidR="00AF3AB1" w:rsidRPr="0071649B" w:rsidRDefault="00AF3AB1" w:rsidP="00AF3AB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8,173</w:t>
            </w:r>
          </w:p>
        </w:tc>
        <w:tc>
          <w:tcPr>
            <w:tcW w:w="994" w:type="dxa"/>
            <w:vAlign w:val="center"/>
          </w:tcPr>
          <w:p w14:paraId="366487B9" w14:textId="20E93342" w:rsidR="00AF3AB1" w:rsidRPr="0071649B" w:rsidRDefault="00AF3AB1" w:rsidP="00AF3AB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7,970</w:t>
            </w:r>
          </w:p>
        </w:tc>
        <w:tc>
          <w:tcPr>
            <w:tcW w:w="1318" w:type="dxa"/>
            <w:vMerge w:val="restart"/>
            <w:vAlign w:val="center"/>
          </w:tcPr>
          <w:p w14:paraId="237C37E7" w14:textId="5CE887FC" w:rsidR="00AF3AB1" w:rsidRPr="0071649B" w:rsidRDefault="00AF3AB1" w:rsidP="00AF3AB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545</w:t>
            </w:r>
          </w:p>
        </w:tc>
        <w:tc>
          <w:tcPr>
            <w:tcW w:w="1134" w:type="dxa"/>
            <w:vMerge w:val="restart"/>
            <w:vAlign w:val="center"/>
          </w:tcPr>
          <w:p w14:paraId="6F79699D" w14:textId="5FB5AAA2" w:rsidR="00AF3AB1" w:rsidRPr="0071649B" w:rsidRDefault="00AF3AB1" w:rsidP="00AF3AB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521, 1.570)</w:t>
            </w:r>
          </w:p>
        </w:tc>
      </w:tr>
      <w:tr w:rsidR="005E644B" w:rsidRPr="0071649B" w14:paraId="4FB382B9" w14:textId="77777777" w:rsidTr="00E611F3">
        <w:tc>
          <w:tcPr>
            <w:tcW w:w="0" w:type="auto"/>
            <w:vMerge/>
            <w:vAlign w:val="center"/>
          </w:tcPr>
          <w:p w14:paraId="61186A88" w14:textId="77777777" w:rsidR="005E644B" w:rsidRPr="0071649B" w:rsidRDefault="005E644B" w:rsidP="005E644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BBD0A8" w14:textId="024F8A78" w:rsidR="005E644B" w:rsidRPr="0071649B" w:rsidRDefault="005E644B" w:rsidP="005E64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0406A10" w14:textId="2D603934" w:rsidR="005E644B" w:rsidRPr="0071649B" w:rsidRDefault="005E644B" w:rsidP="005E644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8,245</w:t>
            </w:r>
          </w:p>
        </w:tc>
        <w:tc>
          <w:tcPr>
            <w:tcW w:w="994" w:type="dxa"/>
            <w:vAlign w:val="center"/>
          </w:tcPr>
          <w:p w14:paraId="0231C807" w14:textId="5F7F4BA4" w:rsidR="005E644B" w:rsidRPr="0071649B" w:rsidRDefault="005E644B" w:rsidP="005E644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5,382</w:t>
            </w:r>
          </w:p>
        </w:tc>
        <w:tc>
          <w:tcPr>
            <w:tcW w:w="1318" w:type="dxa"/>
            <w:vMerge/>
            <w:vAlign w:val="center"/>
          </w:tcPr>
          <w:p w14:paraId="288FD8EB" w14:textId="77777777" w:rsidR="005E644B" w:rsidRPr="0071649B" w:rsidRDefault="005E644B" w:rsidP="005E644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1817D5F" w14:textId="77777777" w:rsidR="005E644B" w:rsidRPr="0071649B" w:rsidRDefault="005E644B" w:rsidP="005E644B">
            <w:pPr>
              <w:rPr>
                <w:sz w:val="20"/>
                <w:szCs w:val="20"/>
              </w:rPr>
            </w:pPr>
          </w:p>
        </w:tc>
      </w:tr>
      <w:tr w:rsidR="008F177B" w:rsidRPr="0071649B" w14:paraId="0061E505" w14:textId="77777777" w:rsidTr="00E611F3">
        <w:tc>
          <w:tcPr>
            <w:tcW w:w="0" w:type="auto"/>
            <w:vMerge w:val="restart"/>
            <w:vAlign w:val="center"/>
          </w:tcPr>
          <w:p w14:paraId="34AACB8C" w14:textId="3EA71E4A" w:rsidR="008F177B" w:rsidRPr="0071649B" w:rsidRDefault="008F177B" w:rsidP="008F177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407FD019" w14:textId="77777777" w:rsidR="008F177B" w:rsidRPr="0071649B" w:rsidRDefault="008F177B" w:rsidP="008F17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63C5217B" w14:textId="77777777" w:rsidR="008F177B" w:rsidRPr="0071649B" w:rsidRDefault="008F177B" w:rsidP="008F177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CA258C8" w14:textId="4D3A8DAC" w:rsidR="008F177B" w:rsidRPr="0071649B" w:rsidRDefault="008F177B" w:rsidP="008F177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97,459</w:t>
            </w:r>
          </w:p>
        </w:tc>
        <w:tc>
          <w:tcPr>
            <w:tcW w:w="994" w:type="dxa"/>
            <w:vAlign w:val="center"/>
          </w:tcPr>
          <w:p w14:paraId="1B34B61E" w14:textId="5A59EBC1" w:rsidR="008F177B" w:rsidRPr="0071649B" w:rsidRDefault="008F177B" w:rsidP="008F177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2,999</w:t>
            </w:r>
          </w:p>
        </w:tc>
        <w:tc>
          <w:tcPr>
            <w:tcW w:w="1318" w:type="dxa"/>
            <w:vMerge w:val="restart"/>
            <w:vAlign w:val="center"/>
          </w:tcPr>
          <w:p w14:paraId="10B7CB55" w14:textId="6F40FC15" w:rsidR="008F177B" w:rsidRPr="0071649B" w:rsidRDefault="008F177B" w:rsidP="008F177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682</w:t>
            </w:r>
          </w:p>
        </w:tc>
        <w:tc>
          <w:tcPr>
            <w:tcW w:w="1134" w:type="dxa"/>
            <w:vMerge w:val="restart"/>
            <w:vAlign w:val="center"/>
          </w:tcPr>
          <w:p w14:paraId="760030ED" w14:textId="2B13961C" w:rsidR="008F177B" w:rsidRPr="0071649B" w:rsidRDefault="008F177B" w:rsidP="008F177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653, 1.711)</w:t>
            </w:r>
          </w:p>
        </w:tc>
      </w:tr>
      <w:tr w:rsidR="00C03DEF" w:rsidRPr="0071649B" w14:paraId="2F8C86F2" w14:textId="77777777" w:rsidTr="00E611F3">
        <w:tc>
          <w:tcPr>
            <w:tcW w:w="0" w:type="auto"/>
            <w:vMerge/>
            <w:vAlign w:val="center"/>
          </w:tcPr>
          <w:p w14:paraId="469B9A1A" w14:textId="77777777" w:rsidR="00C03DEF" w:rsidRPr="0071649B" w:rsidRDefault="00C03DEF" w:rsidP="00C03DE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73B482" w14:textId="1464B46F" w:rsidR="00C03DEF" w:rsidRPr="0071649B" w:rsidRDefault="00C03DEF" w:rsidP="00C03D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23E0B805" w14:textId="46B63703" w:rsidR="00C03DEF" w:rsidRPr="0071649B" w:rsidRDefault="00C03DEF" w:rsidP="00C03DE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12,511</w:t>
            </w:r>
          </w:p>
        </w:tc>
        <w:tc>
          <w:tcPr>
            <w:tcW w:w="994" w:type="dxa"/>
            <w:vAlign w:val="center"/>
          </w:tcPr>
          <w:p w14:paraId="7F0054A8" w14:textId="57693725" w:rsidR="00C03DEF" w:rsidRPr="0071649B" w:rsidRDefault="00C03DEF" w:rsidP="00C03DE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1,508</w:t>
            </w:r>
          </w:p>
        </w:tc>
        <w:tc>
          <w:tcPr>
            <w:tcW w:w="1318" w:type="dxa"/>
            <w:vMerge/>
            <w:vAlign w:val="center"/>
          </w:tcPr>
          <w:p w14:paraId="40FCBE2B" w14:textId="77777777" w:rsidR="00C03DEF" w:rsidRPr="0071649B" w:rsidRDefault="00C03DEF" w:rsidP="00C03DE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185548" w14:textId="77777777" w:rsidR="00C03DEF" w:rsidRPr="0071649B" w:rsidRDefault="00C03DEF" w:rsidP="00C03DEF">
            <w:pPr>
              <w:rPr>
                <w:sz w:val="20"/>
                <w:szCs w:val="20"/>
              </w:rPr>
            </w:pPr>
          </w:p>
        </w:tc>
      </w:tr>
      <w:tr w:rsidR="00E60BC1" w:rsidRPr="0071649B" w14:paraId="3CDB48EC" w14:textId="77777777" w:rsidTr="00E611F3">
        <w:tc>
          <w:tcPr>
            <w:tcW w:w="0" w:type="auto"/>
            <w:vMerge w:val="restart"/>
            <w:vAlign w:val="center"/>
          </w:tcPr>
          <w:p w14:paraId="3D21B8F2" w14:textId="504EBBD5" w:rsidR="00E60BC1" w:rsidRPr="0071649B" w:rsidRDefault="00E60BC1" w:rsidP="00E60BC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766AC69D" w14:textId="77777777" w:rsidR="00E60BC1" w:rsidRPr="0071649B" w:rsidRDefault="00E60BC1" w:rsidP="00E60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3C031DA" w14:textId="77777777" w:rsidR="00E60BC1" w:rsidRPr="0071649B" w:rsidRDefault="00E60BC1" w:rsidP="00E60BC1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F455B7A" w14:textId="4E659EFB" w:rsidR="00E60BC1" w:rsidRPr="0071649B" w:rsidRDefault="00E60BC1" w:rsidP="00E60BC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4,934</w:t>
            </w:r>
          </w:p>
        </w:tc>
        <w:tc>
          <w:tcPr>
            <w:tcW w:w="994" w:type="dxa"/>
            <w:vAlign w:val="center"/>
          </w:tcPr>
          <w:p w14:paraId="12D324B9" w14:textId="2B90F560" w:rsidR="00E60BC1" w:rsidRPr="0071649B" w:rsidRDefault="00E60BC1" w:rsidP="00E60BC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2,255</w:t>
            </w:r>
          </w:p>
        </w:tc>
        <w:tc>
          <w:tcPr>
            <w:tcW w:w="1318" w:type="dxa"/>
            <w:vMerge w:val="restart"/>
            <w:vAlign w:val="center"/>
          </w:tcPr>
          <w:p w14:paraId="01DFC138" w14:textId="111EC80F" w:rsidR="00E60BC1" w:rsidRPr="0071649B" w:rsidRDefault="00E60BC1" w:rsidP="00E60BC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529</w:t>
            </w:r>
          </w:p>
        </w:tc>
        <w:tc>
          <w:tcPr>
            <w:tcW w:w="1134" w:type="dxa"/>
            <w:vMerge w:val="restart"/>
            <w:vAlign w:val="center"/>
          </w:tcPr>
          <w:p w14:paraId="000437BF" w14:textId="64EDA33D" w:rsidR="00E60BC1" w:rsidRPr="0071649B" w:rsidRDefault="00E60BC1" w:rsidP="00E60BC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498, 1.561)</w:t>
            </w:r>
          </w:p>
        </w:tc>
      </w:tr>
      <w:tr w:rsidR="000C1820" w:rsidRPr="0071649B" w14:paraId="72AEE377" w14:textId="77777777" w:rsidTr="00E611F3">
        <w:tc>
          <w:tcPr>
            <w:tcW w:w="0" w:type="auto"/>
            <w:vMerge/>
            <w:vAlign w:val="center"/>
          </w:tcPr>
          <w:p w14:paraId="4389487D" w14:textId="77777777" w:rsidR="000C1820" w:rsidRPr="0071649B" w:rsidRDefault="000C1820" w:rsidP="000C182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AECCC3" w14:textId="683AFB6E" w:rsidR="000C1820" w:rsidRPr="0071649B" w:rsidRDefault="000C1820" w:rsidP="000C18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0F21727" w14:textId="732236D1" w:rsidR="000C1820" w:rsidRPr="0071649B" w:rsidRDefault="000C1820" w:rsidP="000C182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16,890</w:t>
            </w:r>
          </w:p>
        </w:tc>
        <w:tc>
          <w:tcPr>
            <w:tcW w:w="994" w:type="dxa"/>
            <w:vAlign w:val="center"/>
          </w:tcPr>
          <w:p w14:paraId="226F037E" w14:textId="029DF30E" w:rsidR="000C1820" w:rsidRPr="0071649B" w:rsidRDefault="000C1820" w:rsidP="000C182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,450</w:t>
            </w:r>
          </w:p>
        </w:tc>
        <w:tc>
          <w:tcPr>
            <w:tcW w:w="1318" w:type="dxa"/>
            <w:vMerge/>
            <w:vAlign w:val="center"/>
          </w:tcPr>
          <w:p w14:paraId="652FB554" w14:textId="77777777" w:rsidR="000C1820" w:rsidRPr="0071649B" w:rsidRDefault="000C1820" w:rsidP="000C182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24C42E3" w14:textId="77777777" w:rsidR="000C1820" w:rsidRPr="0071649B" w:rsidRDefault="000C1820" w:rsidP="000C1820">
            <w:pPr>
              <w:rPr>
                <w:sz w:val="20"/>
                <w:szCs w:val="20"/>
              </w:rPr>
            </w:pPr>
          </w:p>
        </w:tc>
      </w:tr>
      <w:tr w:rsidR="00010F51" w:rsidRPr="0071649B" w14:paraId="0BC3F286" w14:textId="77777777" w:rsidTr="00E611F3">
        <w:tc>
          <w:tcPr>
            <w:tcW w:w="0" w:type="auto"/>
            <w:vMerge w:val="restart"/>
            <w:vAlign w:val="center"/>
          </w:tcPr>
          <w:p w14:paraId="3A5946BD" w14:textId="2C4CB91F" w:rsidR="00010F51" w:rsidRPr="0071649B" w:rsidRDefault="00010F51" w:rsidP="00010F5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stroke</w:t>
            </w:r>
          </w:p>
        </w:tc>
        <w:tc>
          <w:tcPr>
            <w:tcW w:w="0" w:type="auto"/>
            <w:vAlign w:val="center"/>
          </w:tcPr>
          <w:p w14:paraId="39CC93C9" w14:textId="77777777" w:rsidR="00010F51" w:rsidRPr="0071649B" w:rsidRDefault="00010F51" w:rsidP="00010F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84BF336" w14:textId="77777777" w:rsidR="00010F51" w:rsidRPr="0071649B" w:rsidRDefault="00010F51" w:rsidP="00010F51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4BE0C3F" w14:textId="43DA0990" w:rsidR="00010F51" w:rsidRPr="0071649B" w:rsidRDefault="00010F51" w:rsidP="00010F5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1,358</w:t>
            </w:r>
          </w:p>
        </w:tc>
        <w:tc>
          <w:tcPr>
            <w:tcW w:w="994" w:type="dxa"/>
            <w:vAlign w:val="center"/>
          </w:tcPr>
          <w:p w14:paraId="69E8BE7A" w14:textId="1EADAF08" w:rsidR="00010F51" w:rsidRPr="0071649B" w:rsidRDefault="00010F51" w:rsidP="00010F5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,388</w:t>
            </w:r>
          </w:p>
        </w:tc>
        <w:tc>
          <w:tcPr>
            <w:tcW w:w="1318" w:type="dxa"/>
            <w:vMerge w:val="restart"/>
            <w:vAlign w:val="center"/>
          </w:tcPr>
          <w:p w14:paraId="548DE641" w14:textId="49D4D843" w:rsidR="00010F51" w:rsidRPr="0071649B" w:rsidRDefault="00010F51" w:rsidP="00010F5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302</w:t>
            </w:r>
          </w:p>
        </w:tc>
        <w:tc>
          <w:tcPr>
            <w:tcW w:w="1134" w:type="dxa"/>
            <w:vMerge w:val="restart"/>
            <w:vAlign w:val="center"/>
          </w:tcPr>
          <w:p w14:paraId="62C71D82" w14:textId="0579598F" w:rsidR="00010F51" w:rsidRPr="0071649B" w:rsidRDefault="00010F51" w:rsidP="00010F5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64, 1.340)</w:t>
            </w:r>
          </w:p>
        </w:tc>
      </w:tr>
      <w:tr w:rsidR="009846EB" w:rsidRPr="0071649B" w14:paraId="5B4043E7" w14:textId="77777777" w:rsidTr="00B40B5C">
        <w:tc>
          <w:tcPr>
            <w:tcW w:w="0" w:type="auto"/>
            <w:vMerge/>
          </w:tcPr>
          <w:p w14:paraId="773BC08A" w14:textId="77777777" w:rsidR="009846EB" w:rsidRPr="0071649B" w:rsidRDefault="009846EB" w:rsidP="009846EB">
            <w:pPr>
              <w:rPr>
                <w:sz w:val="20"/>
                <w:szCs w:val="20"/>
              </w:rPr>
            </w:pPr>
            <w:bookmarkStart w:id="1" w:name="_Hlk147233654"/>
          </w:p>
        </w:tc>
        <w:tc>
          <w:tcPr>
            <w:tcW w:w="0" w:type="auto"/>
            <w:vAlign w:val="center"/>
          </w:tcPr>
          <w:p w14:paraId="4A56615F" w14:textId="7269E4F6" w:rsidR="009846EB" w:rsidRPr="0071649B" w:rsidRDefault="009846EB" w:rsidP="00984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6EE2616F" w14:textId="082097F5" w:rsidR="009846EB" w:rsidRPr="0071649B" w:rsidRDefault="009846EB" w:rsidP="009846E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2,104</w:t>
            </w:r>
          </w:p>
        </w:tc>
        <w:tc>
          <w:tcPr>
            <w:tcW w:w="994" w:type="dxa"/>
            <w:vAlign w:val="center"/>
          </w:tcPr>
          <w:p w14:paraId="7DC0DD0D" w14:textId="65724182" w:rsidR="009846EB" w:rsidRPr="0071649B" w:rsidRDefault="009846EB" w:rsidP="009846E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,982</w:t>
            </w:r>
          </w:p>
        </w:tc>
        <w:tc>
          <w:tcPr>
            <w:tcW w:w="1318" w:type="dxa"/>
            <w:vMerge/>
          </w:tcPr>
          <w:p w14:paraId="28F5D24C" w14:textId="77777777" w:rsidR="009846EB" w:rsidRPr="0071649B" w:rsidRDefault="009846EB" w:rsidP="009846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9916E45" w14:textId="77777777" w:rsidR="009846EB" w:rsidRPr="0071649B" w:rsidRDefault="009846EB" w:rsidP="009846EB">
            <w:pPr>
              <w:rPr>
                <w:sz w:val="20"/>
                <w:szCs w:val="20"/>
              </w:rPr>
            </w:pPr>
          </w:p>
        </w:tc>
      </w:tr>
      <w:bookmarkEnd w:id="1"/>
      <w:tr w:rsidR="009F41A9" w:rsidRPr="0071649B" w14:paraId="07BEF2A9" w14:textId="77777777" w:rsidTr="00E611F3">
        <w:tc>
          <w:tcPr>
            <w:tcW w:w="0" w:type="auto"/>
          </w:tcPr>
          <w:p w14:paraId="16F05ADF" w14:textId="77777777" w:rsidR="009F41A9" w:rsidRPr="0071649B" w:rsidRDefault="009F41A9" w:rsidP="009F41A9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Neoplastic outcomes</w:t>
            </w:r>
          </w:p>
        </w:tc>
        <w:tc>
          <w:tcPr>
            <w:tcW w:w="0" w:type="auto"/>
          </w:tcPr>
          <w:p w14:paraId="1DDACB9F" w14:textId="77777777" w:rsidR="009F41A9" w:rsidRPr="0071649B" w:rsidRDefault="009F41A9" w:rsidP="009F41A9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6DC2457C" w14:textId="77777777" w:rsidR="009F41A9" w:rsidRPr="0071649B" w:rsidRDefault="009F41A9" w:rsidP="009F41A9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50F0A520" w14:textId="77777777" w:rsidR="009F41A9" w:rsidRPr="0071649B" w:rsidRDefault="009F41A9" w:rsidP="009F41A9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209C7CF" w14:textId="25E4FE6C" w:rsidR="009F41A9" w:rsidRPr="0071649B" w:rsidRDefault="009F41A9" w:rsidP="009F41A9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0C432A6B" w14:textId="159F84F3" w:rsidR="009F41A9" w:rsidRPr="0071649B" w:rsidRDefault="009F41A9" w:rsidP="009F41A9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2A17B3" w:rsidRPr="0071649B" w14:paraId="3F49DB18" w14:textId="77777777" w:rsidTr="00E611F3">
        <w:tc>
          <w:tcPr>
            <w:tcW w:w="0" w:type="auto"/>
            <w:vMerge w:val="restart"/>
            <w:vAlign w:val="center"/>
          </w:tcPr>
          <w:p w14:paraId="4370022E" w14:textId="77777777" w:rsidR="002A17B3" w:rsidRPr="0071649B" w:rsidRDefault="002A17B3" w:rsidP="002A17B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Liver cancer</w:t>
            </w:r>
          </w:p>
        </w:tc>
        <w:tc>
          <w:tcPr>
            <w:tcW w:w="0" w:type="auto"/>
            <w:vAlign w:val="center"/>
          </w:tcPr>
          <w:p w14:paraId="555F1D06" w14:textId="77777777" w:rsidR="002A17B3" w:rsidRPr="0071649B" w:rsidRDefault="002A17B3" w:rsidP="002A17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077DBB6" w14:textId="77777777" w:rsidR="002A17B3" w:rsidRPr="0071649B" w:rsidRDefault="002A17B3" w:rsidP="002A17B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13486CC" w14:textId="0AF686FE" w:rsidR="002A17B3" w:rsidRPr="0071649B" w:rsidRDefault="002A17B3" w:rsidP="002A17B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573</w:t>
            </w:r>
          </w:p>
        </w:tc>
        <w:tc>
          <w:tcPr>
            <w:tcW w:w="994" w:type="dxa"/>
            <w:vAlign w:val="center"/>
          </w:tcPr>
          <w:p w14:paraId="272403FF" w14:textId="2EA5671C" w:rsidR="002A17B3" w:rsidRPr="0071649B" w:rsidRDefault="002A17B3" w:rsidP="002A17B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20</w:t>
            </w:r>
          </w:p>
        </w:tc>
        <w:tc>
          <w:tcPr>
            <w:tcW w:w="1318" w:type="dxa"/>
            <w:vMerge w:val="restart"/>
            <w:vAlign w:val="center"/>
          </w:tcPr>
          <w:p w14:paraId="1EC45DDA" w14:textId="4606822A" w:rsidR="002A17B3" w:rsidRPr="0071649B" w:rsidRDefault="002A17B3" w:rsidP="002A17B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073</w:t>
            </w:r>
          </w:p>
        </w:tc>
        <w:tc>
          <w:tcPr>
            <w:tcW w:w="1134" w:type="dxa"/>
            <w:vMerge w:val="restart"/>
            <w:vAlign w:val="center"/>
          </w:tcPr>
          <w:p w14:paraId="6E514826" w14:textId="02BC5E80" w:rsidR="002A17B3" w:rsidRPr="0071649B" w:rsidRDefault="002A17B3" w:rsidP="002A17B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66, 1.193)</w:t>
            </w:r>
          </w:p>
        </w:tc>
      </w:tr>
      <w:tr w:rsidR="004730BC" w:rsidRPr="0071649B" w14:paraId="618F2173" w14:textId="77777777" w:rsidTr="00E611F3">
        <w:tc>
          <w:tcPr>
            <w:tcW w:w="0" w:type="auto"/>
            <w:vMerge/>
            <w:vAlign w:val="center"/>
          </w:tcPr>
          <w:p w14:paraId="0F66FE90" w14:textId="77777777" w:rsidR="004730BC" w:rsidRPr="0071649B" w:rsidRDefault="004730BC" w:rsidP="004730B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40A1CA" w14:textId="5BFC5DFD" w:rsidR="004730BC" w:rsidRPr="0071649B" w:rsidRDefault="004730BC" w:rsidP="004730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338BCD87" w14:textId="1A7176CA" w:rsidR="004730BC" w:rsidRPr="0071649B" w:rsidRDefault="004730BC" w:rsidP="004730B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459</w:t>
            </w:r>
          </w:p>
        </w:tc>
        <w:tc>
          <w:tcPr>
            <w:tcW w:w="994" w:type="dxa"/>
            <w:vAlign w:val="center"/>
          </w:tcPr>
          <w:p w14:paraId="1558735C" w14:textId="0DE6E027" w:rsidR="004730BC" w:rsidRPr="0071649B" w:rsidRDefault="004730BC" w:rsidP="004730B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63</w:t>
            </w:r>
          </w:p>
        </w:tc>
        <w:tc>
          <w:tcPr>
            <w:tcW w:w="1318" w:type="dxa"/>
            <w:vMerge/>
            <w:vAlign w:val="center"/>
          </w:tcPr>
          <w:p w14:paraId="415B6006" w14:textId="77777777" w:rsidR="004730BC" w:rsidRPr="0071649B" w:rsidRDefault="004730BC" w:rsidP="004730B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97FA94F" w14:textId="77777777" w:rsidR="004730BC" w:rsidRPr="0071649B" w:rsidRDefault="004730BC" w:rsidP="004730BC">
            <w:pPr>
              <w:rPr>
                <w:sz w:val="20"/>
                <w:szCs w:val="20"/>
              </w:rPr>
            </w:pPr>
          </w:p>
        </w:tc>
      </w:tr>
      <w:tr w:rsidR="009C2E7B" w:rsidRPr="0071649B" w14:paraId="59B7C8A6" w14:textId="77777777" w:rsidTr="00E611F3">
        <w:tc>
          <w:tcPr>
            <w:tcW w:w="0" w:type="auto"/>
            <w:vMerge w:val="restart"/>
            <w:vAlign w:val="center"/>
          </w:tcPr>
          <w:p w14:paraId="4B032C3E" w14:textId="77777777" w:rsidR="009C2E7B" w:rsidRPr="0071649B" w:rsidRDefault="009C2E7B" w:rsidP="009C2E7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ancreatic cancer</w:t>
            </w:r>
          </w:p>
        </w:tc>
        <w:tc>
          <w:tcPr>
            <w:tcW w:w="0" w:type="auto"/>
            <w:vAlign w:val="center"/>
          </w:tcPr>
          <w:p w14:paraId="7BAE9523" w14:textId="77777777" w:rsidR="009C2E7B" w:rsidRPr="0071649B" w:rsidRDefault="009C2E7B" w:rsidP="009C2E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4BF04789" w14:textId="77777777" w:rsidR="009C2E7B" w:rsidRPr="0071649B" w:rsidRDefault="009C2E7B" w:rsidP="009C2E7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5BF52E08" w14:textId="547CA041" w:rsidR="009C2E7B" w:rsidRPr="0071649B" w:rsidRDefault="009C2E7B" w:rsidP="009C2E7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364</w:t>
            </w:r>
          </w:p>
        </w:tc>
        <w:tc>
          <w:tcPr>
            <w:tcW w:w="994" w:type="dxa"/>
            <w:vAlign w:val="center"/>
          </w:tcPr>
          <w:p w14:paraId="67F3CBE2" w14:textId="4C1CB368" w:rsidR="009C2E7B" w:rsidRPr="0071649B" w:rsidRDefault="009C2E7B" w:rsidP="009C2E7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84</w:t>
            </w:r>
          </w:p>
        </w:tc>
        <w:tc>
          <w:tcPr>
            <w:tcW w:w="1318" w:type="dxa"/>
            <w:vMerge w:val="restart"/>
            <w:vAlign w:val="center"/>
          </w:tcPr>
          <w:p w14:paraId="000EEE81" w14:textId="784D7A43" w:rsidR="009C2E7B" w:rsidRPr="0071649B" w:rsidRDefault="009C2E7B" w:rsidP="009C2E7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38</w:t>
            </w:r>
          </w:p>
        </w:tc>
        <w:tc>
          <w:tcPr>
            <w:tcW w:w="1134" w:type="dxa"/>
            <w:vMerge w:val="restart"/>
            <w:vAlign w:val="center"/>
          </w:tcPr>
          <w:p w14:paraId="57E07A11" w14:textId="4F585307" w:rsidR="009C2E7B" w:rsidRPr="0071649B" w:rsidRDefault="009C2E7B" w:rsidP="009C2E7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33, 1.254)</w:t>
            </w:r>
          </w:p>
        </w:tc>
      </w:tr>
      <w:tr w:rsidR="002B11FD" w:rsidRPr="0071649B" w14:paraId="1FF83057" w14:textId="77777777" w:rsidTr="00E611F3">
        <w:tc>
          <w:tcPr>
            <w:tcW w:w="0" w:type="auto"/>
            <w:vMerge/>
            <w:vAlign w:val="center"/>
          </w:tcPr>
          <w:p w14:paraId="7A99740C" w14:textId="77777777" w:rsidR="002B11FD" w:rsidRPr="0071649B" w:rsidRDefault="002B11FD" w:rsidP="002B11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05F834" w14:textId="51D92387" w:rsidR="002B11FD" w:rsidRPr="0071649B" w:rsidRDefault="002B11FD" w:rsidP="002B11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3C0FC8DE" w14:textId="041B75CD" w:rsidR="002B11FD" w:rsidRPr="0071649B" w:rsidRDefault="002B11FD" w:rsidP="002B11F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354</w:t>
            </w:r>
          </w:p>
        </w:tc>
        <w:tc>
          <w:tcPr>
            <w:tcW w:w="994" w:type="dxa"/>
            <w:vAlign w:val="center"/>
          </w:tcPr>
          <w:p w14:paraId="4499CEBB" w14:textId="2C82E4DC" w:rsidR="002B11FD" w:rsidRPr="0071649B" w:rsidRDefault="002B11FD" w:rsidP="002B11F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67</w:t>
            </w:r>
          </w:p>
        </w:tc>
        <w:tc>
          <w:tcPr>
            <w:tcW w:w="1318" w:type="dxa"/>
            <w:vMerge/>
            <w:vAlign w:val="center"/>
          </w:tcPr>
          <w:p w14:paraId="24A02DFE" w14:textId="77777777" w:rsidR="002B11FD" w:rsidRPr="0071649B" w:rsidRDefault="002B11FD" w:rsidP="002B11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0113A59" w14:textId="77777777" w:rsidR="002B11FD" w:rsidRPr="0071649B" w:rsidRDefault="002B11FD" w:rsidP="002B11FD">
            <w:pPr>
              <w:rPr>
                <w:sz w:val="20"/>
                <w:szCs w:val="20"/>
              </w:rPr>
            </w:pPr>
          </w:p>
        </w:tc>
      </w:tr>
      <w:tr w:rsidR="0081609C" w:rsidRPr="0071649B" w14:paraId="3AE65866" w14:textId="77777777" w:rsidTr="00E611F3">
        <w:tc>
          <w:tcPr>
            <w:tcW w:w="0" w:type="auto"/>
            <w:vMerge w:val="restart"/>
            <w:vAlign w:val="center"/>
          </w:tcPr>
          <w:p w14:paraId="0F634270" w14:textId="7634834B" w:rsidR="0081609C" w:rsidRPr="0071649B" w:rsidRDefault="0081609C" w:rsidP="0081609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Breast cancer</w:t>
            </w:r>
          </w:p>
        </w:tc>
        <w:tc>
          <w:tcPr>
            <w:tcW w:w="0" w:type="auto"/>
            <w:vAlign w:val="center"/>
          </w:tcPr>
          <w:p w14:paraId="1234D1E1" w14:textId="77777777" w:rsidR="0081609C" w:rsidRPr="0071649B" w:rsidRDefault="0081609C" w:rsidP="00816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30A5633" w14:textId="77777777" w:rsidR="0081609C" w:rsidRPr="0071649B" w:rsidRDefault="0081609C" w:rsidP="0081609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E99CEF2" w14:textId="67FF0FAD" w:rsidR="0081609C" w:rsidRPr="0071649B" w:rsidRDefault="0081609C" w:rsidP="0081609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7,693</w:t>
            </w:r>
          </w:p>
        </w:tc>
        <w:tc>
          <w:tcPr>
            <w:tcW w:w="994" w:type="dxa"/>
            <w:vAlign w:val="center"/>
          </w:tcPr>
          <w:p w14:paraId="1DA513D3" w14:textId="3F0954F6" w:rsidR="0081609C" w:rsidRPr="0071649B" w:rsidRDefault="0081609C" w:rsidP="0081609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310</w:t>
            </w:r>
          </w:p>
        </w:tc>
        <w:tc>
          <w:tcPr>
            <w:tcW w:w="1318" w:type="dxa"/>
            <w:vMerge w:val="restart"/>
            <w:vAlign w:val="center"/>
          </w:tcPr>
          <w:p w14:paraId="6408557B" w14:textId="781EC473" w:rsidR="0081609C" w:rsidRPr="0071649B" w:rsidRDefault="0081609C" w:rsidP="0081609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63</w:t>
            </w:r>
          </w:p>
        </w:tc>
        <w:tc>
          <w:tcPr>
            <w:tcW w:w="1134" w:type="dxa"/>
            <w:vMerge w:val="restart"/>
            <w:vAlign w:val="center"/>
          </w:tcPr>
          <w:p w14:paraId="2EC4470C" w14:textId="4F635801" w:rsidR="0081609C" w:rsidRPr="0071649B" w:rsidRDefault="0081609C" w:rsidP="0081609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87, 1.343)</w:t>
            </w:r>
          </w:p>
        </w:tc>
      </w:tr>
      <w:tr w:rsidR="00566A60" w:rsidRPr="0071649B" w14:paraId="7018DE7D" w14:textId="77777777" w:rsidTr="00E611F3">
        <w:tc>
          <w:tcPr>
            <w:tcW w:w="0" w:type="auto"/>
            <w:vMerge/>
            <w:vAlign w:val="center"/>
          </w:tcPr>
          <w:p w14:paraId="31DA0E02" w14:textId="77777777" w:rsidR="00566A60" w:rsidRPr="0071649B" w:rsidRDefault="00566A60" w:rsidP="00566A6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582B1C" w14:textId="196D9293" w:rsidR="00566A60" w:rsidRPr="0071649B" w:rsidRDefault="00566A60" w:rsidP="00566A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27A967A" w14:textId="640D3788" w:rsidR="00566A60" w:rsidRPr="0071649B" w:rsidRDefault="00566A60" w:rsidP="00566A6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7,545</w:t>
            </w:r>
          </w:p>
        </w:tc>
        <w:tc>
          <w:tcPr>
            <w:tcW w:w="994" w:type="dxa"/>
            <w:vAlign w:val="center"/>
          </w:tcPr>
          <w:p w14:paraId="63EBC732" w14:textId="6A185843" w:rsidR="00566A60" w:rsidRPr="0071649B" w:rsidRDefault="00566A60" w:rsidP="00566A6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811</w:t>
            </w:r>
          </w:p>
        </w:tc>
        <w:tc>
          <w:tcPr>
            <w:tcW w:w="1318" w:type="dxa"/>
            <w:vMerge/>
            <w:vAlign w:val="center"/>
          </w:tcPr>
          <w:p w14:paraId="77F81319" w14:textId="77777777" w:rsidR="00566A60" w:rsidRPr="0071649B" w:rsidRDefault="00566A60" w:rsidP="00566A6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3019E0C" w14:textId="77777777" w:rsidR="00566A60" w:rsidRPr="0071649B" w:rsidRDefault="00566A60" w:rsidP="00566A60">
            <w:pPr>
              <w:rPr>
                <w:sz w:val="20"/>
                <w:szCs w:val="20"/>
              </w:rPr>
            </w:pPr>
          </w:p>
        </w:tc>
      </w:tr>
      <w:tr w:rsidR="00393966" w:rsidRPr="0071649B" w14:paraId="6C986053" w14:textId="77777777" w:rsidTr="00E611F3">
        <w:tc>
          <w:tcPr>
            <w:tcW w:w="0" w:type="auto"/>
            <w:vMerge w:val="restart"/>
            <w:vAlign w:val="center"/>
          </w:tcPr>
          <w:p w14:paraId="051C6118" w14:textId="77777777" w:rsidR="00393966" w:rsidRPr="0071649B" w:rsidRDefault="00393966" w:rsidP="0039396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olon cancer</w:t>
            </w:r>
          </w:p>
        </w:tc>
        <w:tc>
          <w:tcPr>
            <w:tcW w:w="0" w:type="auto"/>
            <w:vAlign w:val="center"/>
          </w:tcPr>
          <w:p w14:paraId="1B9CD73D" w14:textId="77777777" w:rsidR="00393966" w:rsidRPr="0071649B" w:rsidRDefault="00393966" w:rsidP="003939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1D98D14" w14:textId="77777777" w:rsidR="00393966" w:rsidRPr="0071649B" w:rsidRDefault="00393966" w:rsidP="00393966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2060093" w14:textId="650DE9D7" w:rsidR="00393966" w:rsidRPr="0071649B" w:rsidRDefault="00393966" w:rsidP="0039396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8,910</w:t>
            </w:r>
          </w:p>
        </w:tc>
        <w:tc>
          <w:tcPr>
            <w:tcW w:w="994" w:type="dxa"/>
            <w:vAlign w:val="center"/>
          </w:tcPr>
          <w:p w14:paraId="3B50C5BE" w14:textId="61D0DAFC" w:rsidR="00393966" w:rsidRPr="0071649B" w:rsidRDefault="00393966" w:rsidP="0039396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382</w:t>
            </w:r>
          </w:p>
        </w:tc>
        <w:tc>
          <w:tcPr>
            <w:tcW w:w="1318" w:type="dxa"/>
            <w:vMerge w:val="restart"/>
            <w:vAlign w:val="center"/>
          </w:tcPr>
          <w:p w14:paraId="4AF075AF" w14:textId="4F4DC1FF" w:rsidR="00393966" w:rsidRPr="0071649B" w:rsidRDefault="00393966" w:rsidP="0039396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15</w:t>
            </w:r>
          </w:p>
        </w:tc>
        <w:tc>
          <w:tcPr>
            <w:tcW w:w="1134" w:type="dxa"/>
            <w:vMerge w:val="restart"/>
            <w:vAlign w:val="center"/>
          </w:tcPr>
          <w:p w14:paraId="05DF8FB2" w14:textId="7518315E" w:rsidR="00393966" w:rsidRPr="0071649B" w:rsidRDefault="00393966" w:rsidP="0039396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33, 1.205)</w:t>
            </w:r>
          </w:p>
        </w:tc>
      </w:tr>
      <w:tr w:rsidR="00070CFA" w:rsidRPr="0071649B" w14:paraId="3CD53AFF" w14:textId="77777777" w:rsidTr="00E611F3">
        <w:tc>
          <w:tcPr>
            <w:tcW w:w="0" w:type="auto"/>
            <w:vMerge/>
            <w:vAlign w:val="center"/>
          </w:tcPr>
          <w:p w14:paraId="2CB446FD" w14:textId="77777777" w:rsidR="00070CFA" w:rsidRPr="0071649B" w:rsidRDefault="00070CFA" w:rsidP="00070CF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14350C" w14:textId="138795C0" w:rsidR="00070CFA" w:rsidRPr="0071649B" w:rsidRDefault="00070CFA" w:rsidP="00070C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143DEBB" w14:textId="246DD562" w:rsidR="00070CFA" w:rsidRPr="0071649B" w:rsidRDefault="00070CFA" w:rsidP="00070CF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8,815</w:t>
            </w:r>
          </w:p>
        </w:tc>
        <w:tc>
          <w:tcPr>
            <w:tcW w:w="994" w:type="dxa"/>
            <w:vAlign w:val="center"/>
          </w:tcPr>
          <w:p w14:paraId="53C48FD0" w14:textId="249FD04B" w:rsidR="00070CFA" w:rsidRPr="0071649B" w:rsidRDefault="00070CFA" w:rsidP="00070CF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225</w:t>
            </w:r>
          </w:p>
        </w:tc>
        <w:tc>
          <w:tcPr>
            <w:tcW w:w="1318" w:type="dxa"/>
            <w:vMerge/>
            <w:vAlign w:val="center"/>
          </w:tcPr>
          <w:p w14:paraId="177D108F" w14:textId="77777777" w:rsidR="00070CFA" w:rsidRPr="0071649B" w:rsidRDefault="00070CFA" w:rsidP="00070CF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3F0ED88" w14:textId="77777777" w:rsidR="00070CFA" w:rsidRPr="0071649B" w:rsidRDefault="00070CFA" w:rsidP="00070CFA">
            <w:pPr>
              <w:rPr>
                <w:sz w:val="20"/>
                <w:szCs w:val="20"/>
              </w:rPr>
            </w:pPr>
          </w:p>
        </w:tc>
      </w:tr>
      <w:tr w:rsidR="003C14C6" w:rsidRPr="0071649B" w14:paraId="3037036E" w14:textId="77777777" w:rsidTr="00E611F3">
        <w:tc>
          <w:tcPr>
            <w:tcW w:w="0" w:type="auto"/>
            <w:vMerge w:val="restart"/>
            <w:vAlign w:val="center"/>
          </w:tcPr>
          <w:p w14:paraId="5B451224" w14:textId="5E2E06AF" w:rsidR="003C14C6" w:rsidRPr="0071649B" w:rsidRDefault="003C14C6" w:rsidP="003C14C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 xml:space="preserve">Cholangiocarcinoma </w:t>
            </w:r>
          </w:p>
        </w:tc>
        <w:tc>
          <w:tcPr>
            <w:tcW w:w="0" w:type="auto"/>
            <w:vAlign w:val="center"/>
          </w:tcPr>
          <w:p w14:paraId="53889DD2" w14:textId="77777777" w:rsidR="003C14C6" w:rsidRPr="0071649B" w:rsidRDefault="003C14C6" w:rsidP="003C14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CA08480" w14:textId="77777777" w:rsidR="003C14C6" w:rsidRPr="0071649B" w:rsidRDefault="003C14C6" w:rsidP="003C14C6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507EBC7" w14:textId="58F8676D" w:rsidR="003C14C6" w:rsidRPr="0071649B" w:rsidRDefault="003C14C6" w:rsidP="003C14C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40,064</w:t>
            </w:r>
          </w:p>
        </w:tc>
        <w:tc>
          <w:tcPr>
            <w:tcW w:w="994" w:type="dxa"/>
            <w:vAlign w:val="center"/>
          </w:tcPr>
          <w:p w14:paraId="4BED23DC" w14:textId="4CA4A24E" w:rsidR="003C14C6" w:rsidRPr="0071649B" w:rsidRDefault="003C14C6" w:rsidP="003C14C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0</w:t>
            </w:r>
          </w:p>
        </w:tc>
        <w:tc>
          <w:tcPr>
            <w:tcW w:w="1318" w:type="dxa"/>
            <w:vMerge w:val="restart"/>
            <w:vAlign w:val="center"/>
          </w:tcPr>
          <w:p w14:paraId="134FC45D" w14:textId="761C4030" w:rsidR="003C14C6" w:rsidRPr="0071649B" w:rsidRDefault="003C14C6" w:rsidP="003C14C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0.883</w:t>
            </w:r>
          </w:p>
        </w:tc>
        <w:tc>
          <w:tcPr>
            <w:tcW w:w="1134" w:type="dxa"/>
            <w:vMerge w:val="restart"/>
            <w:vAlign w:val="center"/>
          </w:tcPr>
          <w:p w14:paraId="762CD011" w14:textId="34D7655A" w:rsidR="003C14C6" w:rsidRPr="0071649B" w:rsidRDefault="003C14C6" w:rsidP="003C14C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623, 1.251)</w:t>
            </w:r>
          </w:p>
        </w:tc>
      </w:tr>
      <w:tr w:rsidR="00A03FCB" w:rsidRPr="0071649B" w14:paraId="3B42D39F" w14:textId="77777777" w:rsidTr="00E611F3">
        <w:tc>
          <w:tcPr>
            <w:tcW w:w="0" w:type="auto"/>
            <w:vMerge/>
            <w:vAlign w:val="center"/>
          </w:tcPr>
          <w:p w14:paraId="498B5220" w14:textId="77777777" w:rsidR="00A03FCB" w:rsidRPr="0071649B" w:rsidRDefault="00A03FCB" w:rsidP="00A03F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DA7430" w14:textId="266C512B" w:rsidR="00A03FCB" w:rsidRPr="0071649B" w:rsidRDefault="00A03FCB" w:rsidP="00A03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57A811C1" w14:textId="62F35EC7" w:rsidR="00A03FCB" w:rsidRPr="0071649B" w:rsidRDefault="00A03FCB" w:rsidP="00A03FC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40,059</w:t>
            </w:r>
          </w:p>
        </w:tc>
        <w:tc>
          <w:tcPr>
            <w:tcW w:w="994" w:type="dxa"/>
            <w:vAlign w:val="center"/>
          </w:tcPr>
          <w:p w14:paraId="65BDFB6B" w14:textId="2D87ED55" w:rsidR="00A03FCB" w:rsidRPr="0071649B" w:rsidRDefault="00A03FCB" w:rsidP="00A03FC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7</w:t>
            </w:r>
          </w:p>
        </w:tc>
        <w:tc>
          <w:tcPr>
            <w:tcW w:w="1318" w:type="dxa"/>
            <w:vMerge/>
            <w:vAlign w:val="center"/>
          </w:tcPr>
          <w:p w14:paraId="2B2EFC50" w14:textId="77777777" w:rsidR="00A03FCB" w:rsidRPr="0071649B" w:rsidRDefault="00A03FCB" w:rsidP="00A03FC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4924A8D" w14:textId="77777777" w:rsidR="00A03FCB" w:rsidRPr="0071649B" w:rsidRDefault="00A03FCB" w:rsidP="00A03FCB">
            <w:pPr>
              <w:rPr>
                <w:sz w:val="20"/>
                <w:szCs w:val="20"/>
              </w:rPr>
            </w:pPr>
          </w:p>
        </w:tc>
      </w:tr>
      <w:tr w:rsidR="00386D8C" w:rsidRPr="0071649B" w14:paraId="0B53FF07" w14:textId="77777777" w:rsidTr="00E611F3">
        <w:tc>
          <w:tcPr>
            <w:tcW w:w="0" w:type="auto"/>
            <w:vMerge w:val="restart"/>
            <w:vAlign w:val="center"/>
          </w:tcPr>
          <w:p w14:paraId="5013432A" w14:textId="07BE1F47" w:rsidR="00386D8C" w:rsidRPr="0071649B" w:rsidRDefault="00386D8C" w:rsidP="00386D8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nal cancer</w:t>
            </w:r>
          </w:p>
        </w:tc>
        <w:tc>
          <w:tcPr>
            <w:tcW w:w="0" w:type="auto"/>
            <w:vAlign w:val="center"/>
          </w:tcPr>
          <w:p w14:paraId="24729878" w14:textId="77777777" w:rsidR="00386D8C" w:rsidRPr="0071649B" w:rsidRDefault="00386D8C" w:rsidP="00386D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E048FBB" w14:textId="77777777" w:rsidR="00386D8C" w:rsidRPr="0071649B" w:rsidRDefault="00386D8C" w:rsidP="00386D8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00ABADE" w14:textId="6ABE126A" w:rsidR="00386D8C" w:rsidRPr="0071649B" w:rsidRDefault="00386D8C" w:rsidP="00386D8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8,737</w:t>
            </w:r>
          </w:p>
        </w:tc>
        <w:tc>
          <w:tcPr>
            <w:tcW w:w="994" w:type="dxa"/>
            <w:vAlign w:val="center"/>
          </w:tcPr>
          <w:p w14:paraId="16AFD0DC" w14:textId="18D55868" w:rsidR="00386D8C" w:rsidRPr="0071649B" w:rsidRDefault="00386D8C" w:rsidP="00386D8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577</w:t>
            </w:r>
          </w:p>
        </w:tc>
        <w:tc>
          <w:tcPr>
            <w:tcW w:w="1318" w:type="dxa"/>
            <w:vMerge w:val="restart"/>
            <w:vAlign w:val="center"/>
          </w:tcPr>
          <w:p w14:paraId="102818CA" w14:textId="07B26EB2" w:rsidR="00386D8C" w:rsidRPr="0071649B" w:rsidRDefault="00386D8C" w:rsidP="00386D8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353</w:t>
            </w:r>
          </w:p>
        </w:tc>
        <w:tc>
          <w:tcPr>
            <w:tcW w:w="1134" w:type="dxa"/>
            <w:vMerge w:val="restart"/>
            <w:vAlign w:val="center"/>
          </w:tcPr>
          <w:p w14:paraId="6D4BADB6" w14:textId="634D5371" w:rsidR="00386D8C" w:rsidRPr="0071649B" w:rsidRDefault="00386D8C" w:rsidP="00386D8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54, 1.459)</w:t>
            </w:r>
          </w:p>
        </w:tc>
      </w:tr>
      <w:tr w:rsidR="00E76720" w:rsidRPr="0071649B" w14:paraId="557AC421" w14:textId="77777777" w:rsidTr="00E611F3">
        <w:tc>
          <w:tcPr>
            <w:tcW w:w="0" w:type="auto"/>
            <w:vMerge/>
            <w:vAlign w:val="center"/>
          </w:tcPr>
          <w:p w14:paraId="306B7634" w14:textId="77777777" w:rsidR="00E76720" w:rsidRPr="0071649B" w:rsidRDefault="00E76720" w:rsidP="00E7672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A26762" w14:textId="24ADE036" w:rsidR="00E76720" w:rsidRPr="0071649B" w:rsidRDefault="00E76720" w:rsidP="00E76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6264E0CF" w14:textId="4BAD56D6" w:rsidR="00E76720" w:rsidRPr="0071649B" w:rsidRDefault="00E76720" w:rsidP="00E7672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8,988</w:t>
            </w:r>
          </w:p>
        </w:tc>
        <w:tc>
          <w:tcPr>
            <w:tcW w:w="994" w:type="dxa"/>
            <w:vAlign w:val="center"/>
          </w:tcPr>
          <w:p w14:paraId="5311469B" w14:textId="53E92D67" w:rsidR="00E76720" w:rsidRPr="0071649B" w:rsidRDefault="00E76720" w:rsidP="00E7672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153</w:t>
            </w:r>
          </w:p>
        </w:tc>
        <w:tc>
          <w:tcPr>
            <w:tcW w:w="1318" w:type="dxa"/>
            <w:vMerge/>
            <w:vAlign w:val="center"/>
          </w:tcPr>
          <w:p w14:paraId="062734B0" w14:textId="77777777" w:rsidR="00E76720" w:rsidRPr="0071649B" w:rsidRDefault="00E76720" w:rsidP="00E7672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91CEB47" w14:textId="77777777" w:rsidR="00E76720" w:rsidRPr="0071649B" w:rsidRDefault="00E76720" w:rsidP="00E76720">
            <w:pPr>
              <w:rPr>
                <w:sz w:val="20"/>
                <w:szCs w:val="20"/>
              </w:rPr>
            </w:pPr>
          </w:p>
        </w:tc>
      </w:tr>
      <w:tr w:rsidR="00667604" w:rsidRPr="0071649B" w14:paraId="54267FD6" w14:textId="77777777" w:rsidTr="00E611F3">
        <w:tc>
          <w:tcPr>
            <w:tcW w:w="0" w:type="auto"/>
            <w:vMerge w:val="restart"/>
            <w:vAlign w:val="center"/>
          </w:tcPr>
          <w:p w14:paraId="7B9583A4" w14:textId="305C8EB1" w:rsidR="00667604" w:rsidRPr="0071649B" w:rsidRDefault="00667604" w:rsidP="0066760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esophageal cancer</w:t>
            </w:r>
          </w:p>
        </w:tc>
        <w:tc>
          <w:tcPr>
            <w:tcW w:w="0" w:type="auto"/>
            <w:vAlign w:val="center"/>
          </w:tcPr>
          <w:p w14:paraId="3D7F3F53" w14:textId="77777777" w:rsidR="00667604" w:rsidRPr="0071649B" w:rsidRDefault="00667604" w:rsidP="006676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1E82CCE" w14:textId="77777777" w:rsidR="00667604" w:rsidRPr="0071649B" w:rsidRDefault="00667604" w:rsidP="00667604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330BA8FD" w14:textId="71A6D8F3" w:rsidR="00667604" w:rsidRPr="0071649B" w:rsidRDefault="00667604" w:rsidP="0066760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700</w:t>
            </w:r>
          </w:p>
        </w:tc>
        <w:tc>
          <w:tcPr>
            <w:tcW w:w="994" w:type="dxa"/>
            <w:vAlign w:val="center"/>
          </w:tcPr>
          <w:p w14:paraId="615EB6B1" w14:textId="28DDD5BE" w:rsidR="00667604" w:rsidRPr="0071649B" w:rsidRDefault="00667604" w:rsidP="0066760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42</w:t>
            </w:r>
          </w:p>
        </w:tc>
        <w:tc>
          <w:tcPr>
            <w:tcW w:w="1318" w:type="dxa"/>
            <w:vMerge w:val="restart"/>
            <w:vAlign w:val="center"/>
          </w:tcPr>
          <w:p w14:paraId="7EA50B58" w14:textId="74D1BD76" w:rsidR="00667604" w:rsidRPr="0071649B" w:rsidRDefault="00667604" w:rsidP="0066760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62</w:t>
            </w:r>
          </w:p>
        </w:tc>
        <w:tc>
          <w:tcPr>
            <w:tcW w:w="1134" w:type="dxa"/>
            <w:vMerge w:val="restart"/>
            <w:vAlign w:val="center"/>
          </w:tcPr>
          <w:p w14:paraId="1CB12D60" w14:textId="2D5E5839" w:rsidR="00667604" w:rsidRPr="0071649B" w:rsidRDefault="00667604" w:rsidP="0066760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76, 1.481)</w:t>
            </w:r>
          </w:p>
        </w:tc>
      </w:tr>
      <w:tr w:rsidR="004D01B3" w:rsidRPr="0071649B" w14:paraId="544A378C" w14:textId="77777777" w:rsidTr="00E611F3">
        <w:tc>
          <w:tcPr>
            <w:tcW w:w="0" w:type="auto"/>
            <w:vMerge/>
            <w:vAlign w:val="center"/>
          </w:tcPr>
          <w:p w14:paraId="640304EA" w14:textId="77777777" w:rsidR="004D01B3" w:rsidRPr="0071649B" w:rsidRDefault="004D01B3" w:rsidP="004D01B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E06C7B" w14:textId="6EA9C932" w:rsidR="004D01B3" w:rsidRPr="0071649B" w:rsidRDefault="004D01B3" w:rsidP="004D0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56AEA4F7" w14:textId="615DB06A" w:rsidR="004D01B3" w:rsidRPr="0071649B" w:rsidRDefault="004D01B3" w:rsidP="004D01B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776</w:t>
            </w:r>
          </w:p>
        </w:tc>
        <w:tc>
          <w:tcPr>
            <w:tcW w:w="994" w:type="dxa"/>
            <w:vAlign w:val="center"/>
          </w:tcPr>
          <w:p w14:paraId="04FB825B" w14:textId="6245BCE7" w:rsidR="004D01B3" w:rsidRPr="0071649B" w:rsidRDefault="004D01B3" w:rsidP="004D01B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68</w:t>
            </w:r>
          </w:p>
        </w:tc>
        <w:tc>
          <w:tcPr>
            <w:tcW w:w="1318" w:type="dxa"/>
            <w:vMerge/>
            <w:vAlign w:val="center"/>
          </w:tcPr>
          <w:p w14:paraId="75A42A03" w14:textId="77777777" w:rsidR="004D01B3" w:rsidRPr="0071649B" w:rsidRDefault="004D01B3" w:rsidP="004D01B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ECB0DF" w14:textId="77777777" w:rsidR="004D01B3" w:rsidRPr="0071649B" w:rsidRDefault="004D01B3" w:rsidP="004D01B3">
            <w:pPr>
              <w:rPr>
                <w:sz w:val="20"/>
                <w:szCs w:val="20"/>
              </w:rPr>
            </w:pPr>
          </w:p>
        </w:tc>
      </w:tr>
      <w:tr w:rsidR="00E7338A" w:rsidRPr="0071649B" w14:paraId="2DCC3E62" w14:textId="77777777" w:rsidTr="00E611F3">
        <w:tc>
          <w:tcPr>
            <w:tcW w:w="0" w:type="auto"/>
            <w:vMerge w:val="restart"/>
            <w:vAlign w:val="center"/>
          </w:tcPr>
          <w:p w14:paraId="4028423F" w14:textId="03A0A2FD" w:rsidR="00E7338A" w:rsidRPr="0071649B" w:rsidRDefault="00E7338A" w:rsidP="00E7338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Endometrial cancer</w:t>
            </w:r>
          </w:p>
        </w:tc>
        <w:tc>
          <w:tcPr>
            <w:tcW w:w="0" w:type="auto"/>
            <w:vAlign w:val="center"/>
          </w:tcPr>
          <w:p w14:paraId="029869D2" w14:textId="77777777" w:rsidR="00E7338A" w:rsidRPr="0071649B" w:rsidRDefault="00E7338A" w:rsidP="00E733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6382543C" w14:textId="77777777" w:rsidR="00E7338A" w:rsidRPr="0071649B" w:rsidRDefault="00E7338A" w:rsidP="00E7338A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9E66A79" w14:textId="600A3821" w:rsidR="00E7338A" w:rsidRPr="0071649B" w:rsidRDefault="00E7338A" w:rsidP="00E7338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124</w:t>
            </w:r>
          </w:p>
        </w:tc>
        <w:tc>
          <w:tcPr>
            <w:tcW w:w="994" w:type="dxa"/>
            <w:vAlign w:val="center"/>
          </w:tcPr>
          <w:p w14:paraId="378F7448" w14:textId="03183BE2" w:rsidR="00E7338A" w:rsidRPr="0071649B" w:rsidRDefault="00E7338A" w:rsidP="00E7338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86</w:t>
            </w:r>
          </w:p>
        </w:tc>
        <w:tc>
          <w:tcPr>
            <w:tcW w:w="1318" w:type="dxa"/>
            <w:vMerge w:val="restart"/>
            <w:vAlign w:val="center"/>
          </w:tcPr>
          <w:p w14:paraId="07A365EF" w14:textId="14ED3643" w:rsidR="00E7338A" w:rsidRPr="0071649B" w:rsidRDefault="00E7338A" w:rsidP="00E7338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08</w:t>
            </w:r>
          </w:p>
        </w:tc>
        <w:tc>
          <w:tcPr>
            <w:tcW w:w="1134" w:type="dxa"/>
            <w:vMerge w:val="restart"/>
            <w:vAlign w:val="center"/>
          </w:tcPr>
          <w:p w14:paraId="228A46D6" w14:textId="6B4755D2" w:rsidR="00E7338A" w:rsidRPr="0071649B" w:rsidRDefault="00E7338A" w:rsidP="00E7338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89, 1.341)</w:t>
            </w:r>
          </w:p>
        </w:tc>
      </w:tr>
      <w:tr w:rsidR="003407B9" w:rsidRPr="0071649B" w14:paraId="4B37FA98" w14:textId="77777777" w:rsidTr="00917C38">
        <w:tc>
          <w:tcPr>
            <w:tcW w:w="0" w:type="auto"/>
            <w:vMerge/>
          </w:tcPr>
          <w:p w14:paraId="0F8209C0" w14:textId="77777777" w:rsidR="003407B9" w:rsidRPr="0071649B" w:rsidRDefault="003407B9" w:rsidP="003407B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BCBD8E" w14:textId="6DECCAB4" w:rsidR="003407B9" w:rsidRPr="0071649B" w:rsidRDefault="003407B9" w:rsidP="003407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05C0A9E9" w14:textId="53BE042C" w:rsidR="003407B9" w:rsidRPr="0071649B" w:rsidRDefault="003407B9" w:rsidP="003407B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120</w:t>
            </w:r>
          </w:p>
        </w:tc>
        <w:tc>
          <w:tcPr>
            <w:tcW w:w="994" w:type="dxa"/>
            <w:vAlign w:val="center"/>
          </w:tcPr>
          <w:p w14:paraId="4B430166" w14:textId="3BB2F93C" w:rsidR="003407B9" w:rsidRPr="0071649B" w:rsidRDefault="003407B9" w:rsidP="003407B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43</w:t>
            </w:r>
          </w:p>
        </w:tc>
        <w:tc>
          <w:tcPr>
            <w:tcW w:w="1318" w:type="dxa"/>
            <w:vMerge/>
          </w:tcPr>
          <w:p w14:paraId="6D8D5FBA" w14:textId="77777777" w:rsidR="003407B9" w:rsidRPr="0071649B" w:rsidRDefault="003407B9" w:rsidP="003407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39E4E8A" w14:textId="77777777" w:rsidR="003407B9" w:rsidRPr="0071649B" w:rsidRDefault="003407B9" w:rsidP="003407B9">
            <w:pPr>
              <w:rPr>
                <w:sz w:val="20"/>
                <w:szCs w:val="20"/>
              </w:rPr>
            </w:pPr>
          </w:p>
        </w:tc>
      </w:tr>
      <w:tr w:rsidR="009F41A9" w:rsidRPr="0071649B" w14:paraId="6B63A175" w14:textId="77777777" w:rsidTr="00E611F3">
        <w:tc>
          <w:tcPr>
            <w:tcW w:w="0" w:type="auto"/>
          </w:tcPr>
          <w:p w14:paraId="7E3A16E2" w14:textId="46160F5E" w:rsidR="009F41A9" w:rsidRPr="0071649B" w:rsidRDefault="009F41A9" w:rsidP="009F41A9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All-cause mortality, dementia and liver outcomes</w:t>
            </w:r>
          </w:p>
        </w:tc>
        <w:tc>
          <w:tcPr>
            <w:tcW w:w="0" w:type="auto"/>
          </w:tcPr>
          <w:p w14:paraId="158CD470" w14:textId="4A4DCF75" w:rsidR="009F41A9" w:rsidRPr="0071649B" w:rsidRDefault="009F41A9" w:rsidP="009F41A9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56BE9BBC" w14:textId="261C93EC" w:rsidR="009F41A9" w:rsidRPr="0071649B" w:rsidRDefault="009F41A9" w:rsidP="009F41A9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69696D56" w14:textId="31638519" w:rsidR="009F41A9" w:rsidRPr="0071649B" w:rsidRDefault="009F41A9" w:rsidP="009F41A9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3457D70A" w14:textId="227373C3" w:rsidR="009F41A9" w:rsidRPr="0071649B" w:rsidRDefault="009F41A9" w:rsidP="009F41A9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8E16EC7" w14:textId="4C96A62B" w:rsidR="009F41A9" w:rsidRPr="0071649B" w:rsidRDefault="009F41A9" w:rsidP="009F41A9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0153EC" w:rsidRPr="0071649B" w14:paraId="29643123" w14:textId="77777777" w:rsidTr="00E611F3">
        <w:tc>
          <w:tcPr>
            <w:tcW w:w="0" w:type="auto"/>
            <w:vMerge w:val="restart"/>
            <w:vAlign w:val="center"/>
          </w:tcPr>
          <w:p w14:paraId="61AF01B5" w14:textId="0F1B6B46" w:rsidR="000153EC" w:rsidRPr="0071649B" w:rsidRDefault="000153EC" w:rsidP="000153E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vAlign w:val="center"/>
          </w:tcPr>
          <w:p w14:paraId="317D2BD2" w14:textId="77777777" w:rsidR="000153EC" w:rsidRPr="0071649B" w:rsidRDefault="000153EC" w:rsidP="000153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11E16FC6" w14:textId="77777777" w:rsidR="000153EC" w:rsidRPr="0071649B" w:rsidRDefault="000153EC" w:rsidP="000153E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089AB71" w14:textId="3141B6D4" w:rsidR="000153EC" w:rsidRPr="0071649B" w:rsidRDefault="000153EC" w:rsidP="000153E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40,094</w:t>
            </w:r>
          </w:p>
        </w:tc>
        <w:tc>
          <w:tcPr>
            <w:tcW w:w="994" w:type="dxa"/>
            <w:vAlign w:val="center"/>
          </w:tcPr>
          <w:p w14:paraId="0C82BD7C" w14:textId="410FB7FC" w:rsidR="000153EC" w:rsidRPr="0071649B" w:rsidRDefault="000153EC" w:rsidP="000153E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3,792</w:t>
            </w:r>
          </w:p>
        </w:tc>
        <w:tc>
          <w:tcPr>
            <w:tcW w:w="1318" w:type="dxa"/>
            <w:vMerge w:val="restart"/>
            <w:vAlign w:val="center"/>
          </w:tcPr>
          <w:p w14:paraId="753DD4C5" w14:textId="763F295E" w:rsidR="000153EC" w:rsidRPr="0071649B" w:rsidRDefault="000153EC" w:rsidP="000153E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81</w:t>
            </w:r>
          </w:p>
        </w:tc>
        <w:tc>
          <w:tcPr>
            <w:tcW w:w="1134" w:type="dxa"/>
            <w:vMerge w:val="restart"/>
            <w:vAlign w:val="center"/>
          </w:tcPr>
          <w:p w14:paraId="60189049" w14:textId="7022EA74" w:rsidR="000153EC" w:rsidRPr="0071649B" w:rsidRDefault="000153EC" w:rsidP="000153E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63, 1.200)</w:t>
            </w:r>
          </w:p>
        </w:tc>
      </w:tr>
      <w:tr w:rsidR="00F9294B" w:rsidRPr="0071649B" w14:paraId="288CBAB2" w14:textId="77777777" w:rsidTr="00E611F3">
        <w:tc>
          <w:tcPr>
            <w:tcW w:w="0" w:type="auto"/>
            <w:vMerge/>
            <w:vAlign w:val="center"/>
          </w:tcPr>
          <w:p w14:paraId="03BDE5C8" w14:textId="77777777" w:rsidR="00F9294B" w:rsidRPr="0071649B" w:rsidRDefault="00F9294B" w:rsidP="00F9294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24E9DF" w14:textId="641BCD2A" w:rsidR="00F9294B" w:rsidRPr="0071649B" w:rsidRDefault="00F9294B" w:rsidP="00F929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E2CDD0A" w14:textId="131217A4" w:rsidR="00F9294B" w:rsidRPr="0071649B" w:rsidRDefault="00F9294B" w:rsidP="00F9294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40,094</w:t>
            </w:r>
          </w:p>
        </w:tc>
        <w:tc>
          <w:tcPr>
            <w:tcW w:w="994" w:type="dxa"/>
            <w:vAlign w:val="center"/>
          </w:tcPr>
          <w:p w14:paraId="2A2897FC" w14:textId="3821A0EE" w:rsidR="00F9294B" w:rsidRPr="0071649B" w:rsidRDefault="00F9294B" w:rsidP="00F9294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8,454</w:t>
            </w:r>
          </w:p>
        </w:tc>
        <w:tc>
          <w:tcPr>
            <w:tcW w:w="1318" w:type="dxa"/>
            <w:vMerge/>
            <w:vAlign w:val="center"/>
          </w:tcPr>
          <w:p w14:paraId="36748A30" w14:textId="77777777" w:rsidR="00F9294B" w:rsidRPr="0071649B" w:rsidRDefault="00F9294B" w:rsidP="00F9294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FE613A7" w14:textId="77777777" w:rsidR="00F9294B" w:rsidRPr="0071649B" w:rsidRDefault="00F9294B" w:rsidP="00F9294B">
            <w:pPr>
              <w:rPr>
                <w:sz w:val="20"/>
                <w:szCs w:val="20"/>
              </w:rPr>
            </w:pPr>
          </w:p>
        </w:tc>
      </w:tr>
      <w:tr w:rsidR="009734C2" w:rsidRPr="0071649B" w14:paraId="0B0E6DC2" w14:textId="77777777" w:rsidTr="00E611F3">
        <w:tc>
          <w:tcPr>
            <w:tcW w:w="0" w:type="auto"/>
            <w:vMerge w:val="restart"/>
            <w:vAlign w:val="center"/>
          </w:tcPr>
          <w:p w14:paraId="39E30E04" w14:textId="23AEE199" w:rsidR="009734C2" w:rsidRPr="0071649B" w:rsidRDefault="009734C2" w:rsidP="009734C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Dementia</w:t>
            </w:r>
          </w:p>
        </w:tc>
        <w:tc>
          <w:tcPr>
            <w:tcW w:w="0" w:type="auto"/>
            <w:vAlign w:val="center"/>
          </w:tcPr>
          <w:p w14:paraId="199AC0CB" w14:textId="77777777" w:rsidR="009734C2" w:rsidRPr="0071649B" w:rsidRDefault="009734C2" w:rsidP="009734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569D70A4" w14:textId="77777777" w:rsidR="009734C2" w:rsidRPr="0071649B" w:rsidRDefault="009734C2" w:rsidP="009734C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0F71E77" w14:textId="49222D67" w:rsidR="009734C2" w:rsidRPr="0071649B" w:rsidRDefault="009734C2" w:rsidP="009734C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6,643</w:t>
            </w:r>
          </w:p>
        </w:tc>
        <w:tc>
          <w:tcPr>
            <w:tcW w:w="994" w:type="dxa"/>
            <w:vAlign w:val="center"/>
          </w:tcPr>
          <w:p w14:paraId="5358A1BB" w14:textId="3F349B4A" w:rsidR="009734C2" w:rsidRPr="0071649B" w:rsidRDefault="009734C2" w:rsidP="009734C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,543</w:t>
            </w:r>
          </w:p>
        </w:tc>
        <w:tc>
          <w:tcPr>
            <w:tcW w:w="1318" w:type="dxa"/>
            <w:vMerge w:val="restart"/>
            <w:vAlign w:val="center"/>
          </w:tcPr>
          <w:p w14:paraId="0B59C988" w14:textId="7D2FDB24" w:rsidR="009734C2" w:rsidRPr="0071649B" w:rsidRDefault="009734C2" w:rsidP="009734C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309</w:t>
            </w:r>
          </w:p>
        </w:tc>
        <w:tc>
          <w:tcPr>
            <w:tcW w:w="1134" w:type="dxa"/>
            <w:vMerge w:val="restart"/>
            <w:vAlign w:val="center"/>
          </w:tcPr>
          <w:p w14:paraId="0E952739" w14:textId="2FF6F63B" w:rsidR="009734C2" w:rsidRPr="0071649B" w:rsidRDefault="009734C2" w:rsidP="009734C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61, 1.358)</w:t>
            </w:r>
          </w:p>
        </w:tc>
      </w:tr>
      <w:tr w:rsidR="00C24B04" w:rsidRPr="0071649B" w14:paraId="1B5454A7" w14:textId="77777777" w:rsidTr="00E611F3">
        <w:tc>
          <w:tcPr>
            <w:tcW w:w="0" w:type="auto"/>
            <w:vMerge/>
            <w:vAlign w:val="center"/>
          </w:tcPr>
          <w:p w14:paraId="439559DB" w14:textId="77777777" w:rsidR="00C24B04" w:rsidRPr="0071649B" w:rsidRDefault="00C24B04" w:rsidP="00C24B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A5111B" w14:textId="79F3A6E0" w:rsidR="00C24B04" w:rsidRPr="0071649B" w:rsidRDefault="00C24B04" w:rsidP="00C24B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E8E1DE2" w14:textId="60363BAD" w:rsidR="00C24B04" w:rsidRPr="0071649B" w:rsidRDefault="00C24B04" w:rsidP="00C24B0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6,531</w:t>
            </w:r>
          </w:p>
        </w:tc>
        <w:tc>
          <w:tcPr>
            <w:tcW w:w="994" w:type="dxa"/>
            <w:vAlign w:val="center"/>
          </w:tcPr>
          <w:p w14:paraId="2D1D6894" w14:textId="1B9C34DD" w:rsidR="00C24B04" w:rsidRPr="0071649B" w:rsidRDefault="00C24B04" w:rsidP="00C24B0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,973</w:t>
            </w:r>
          </w:p>
        </w:tc>
        <w:tc>
          <w:tcPr>
            <w:tcW w:w="1318" w:type="dxa"/>
            <w:vMerge/>
            <w:vAlign w:val="center"/>
          </w:tcPr>
          <w:p w14:paraId="630E4741" w14:textId="77777777" w:rsidR="00C24B04" w:rsidRPr="0071649B" w:rsidRDefault="00C24B04" w:rsidP="00C24B0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D08392" w14:textId="77777777" w:rsidR="00C24B04" w:rsidRPr="0071649B" w:rsidRDefault="00C24B04" w:rsidP="00C24B04">
            <w:pPr>
              <w:rPr>
                <w:sz w:val="20"/>
                <w:szCs w:val="20"/>
              </w:rPr>
            </w:pPr>
          </w:p>
        </w:tc>
      </w:tr>
      <w:tr w:rsidR="00F1023C" w:rsidRPr="0071649B" w14:paraId="056F28D2" w14:textId="77777777" w:rsidTr="00E611F3">
        <w:tc>
          <w:tcPr>
            <w:tcW w:w="0" w:type="auto"/>
            <w:vMerge w:val="restart"/>
            <w:vAlign w:val="center"/>
          </w:tcPr>
          <w:p w14:paraId="0D4051A1" w14:textId="286A8084" w:rsidR="00F1023C" w:rsidRPr="0071649B" w:rsidRDefault="00F1023C" w:rsidP="00F1023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 xml:space="preserve">Metabolic dysfunction-associated </w:t>
            </w:r>
            <w:proofErr w:type="spellStart"/>
            <w:r w:rsidRPr="0071649B">
              <w:rPr>
                <w:sz w:val="20"/>
                <w:szCs w:val="20"/>
              </w:rPr>
              <w:t>steatotic</w:t>
            </w:r>
            <w:proofErr w:type="spellEnd"/>
            <w:r w:rsidRPr="0071649B">
              <w:rPr>
                <w:sz w:val="20"/>
                <w:szCs w:val="20"/>
              </w:rPr>
              <w:t xml:space="preserve"> liver disease</w:t>
            </w:r>
          </w:p>
        </w:tc>
        <w:tc>
          <w:tcPr>
            <w:tcW w:w="0" w:type="auto"/>
            <w:vAlign w:val="center"/>
          </w:tcPr>
          <w:p w14:paraId="1355E7F9" w14:textId="77777777" w:rsidR="00F1023C" w:rsidRPr="0071649B" w:rsidRDefault="00F1023C" w:rsidP="00F102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788417C" w14:textId="77777777" w:rsidR="00F1023C" w:rsidRPr="0071649B" w:rsidRDefault="00F1023C" w:rsidP="00F1023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4145347F" w14:textId="599F2AF6" w:rsidR="00F1023C" w:rsidRPr="0071649B" w:rsidRDefault="00F1023C" w:rsidP="00F1023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2,794</w:t>
            </w:r>
          </w:p>
        </w:tc>
        <w:tc>
          <w:tcPr>
            <w:tcW w:w="994" w:type="dxa"/>
            <w:vAlign w:val="center"/>
          </w:tcPr>
          <w:p w14:paraId="16FBCF1F" w14:textId="4A401082" w:rsidR="00F1023C" w:rsidRPr="0071649B" w:rsidRDefault="00F1023C" w:rsidP="00F1023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,443</w:t>
            </w:r>
          </w:p>
        </w:tc>
        <w:tc>
          <w:tcPr>
            <w:tcW w:w="1318" w:type="dxa"/>
            <w:vMerge w:val="restart"/>
            <w:vAlign w:val="center"/>
          </w:tcPr>
          <w:p w14:paraId="67C106D2" w14:textId="646AA814" w:rsidR="00F1023C" w:rsidRPr="0071649B" w:rsidRDefault="00F1023C" w:rsidP="00F1023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614</w:t>
            </w:r>
          </w:p>
        </w:tc>
        <w:tc>
          <w:tcPr>
            <w:tcW w:w="1134" w:type="dxa"/>
            <w:vMerge w:val="restart"/>
            <w:vAlign w:val="center"/>
          </w:tcPr>
          <w:p w14:paraId="732FA238" w14:textId="6ABEF8C8" w:rsidR="00F1023C" w:rsidRPr="0071649B" w:rsidRDefault="00F1023C" w:rsidP="00F1023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575, 1.654)</w:t>
            </w:r>
          </w:p>
        </w:tc>
      </w:tr>
      <w:tr w:rsidR="004F34D5" w:rsidRPr="0071649B" w14:paraId="1A469607" w14:textId="77777777" w:rsidTr="00E611F3">
        <w:tc>
          <w:tcPr>
            <w:tcW w:w="0" w:type="auto"/>
            <w:vMerge/>
            <w:vAlign w:val="center"/>
          </w:tcPr>
          <w:p w14:paraId="147DB81D" w14:textId="77777777" w:rsidR="004F34D5" w:rsidRPr="0071649B" w:rsidRDefault="004F34D5" w:rsidP="004F34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0CF060" w14:textId="5C8E8FB3" w:rsidR="004F34D5" w:rsidRPr="0071649B" w:rsidRDefault="004F34D5" w:rsidP="004F34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296E636D" w14:textId="16C62FB5" w:rsidR="004F34D5" w:rsidRPr="0071649B" w:rsidRDefault="004F34D5" w:rsidP="004F34D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4,098</w:t>
            </w:r>
          </w:p>
        </w:tc>
        <w:tc>
          <w:tcPr>
            <w:tcW w:w="994" w:type="dxa"/>
            <w:vAlign w:val="center"/>
          </w:tcPr>
          <w:p w14:paraId="0AE90A31" w14:textId="4C20FC7C" w:rsidR="004F34D5" w:rsidRPr="0071649B" w:rsidRDefault="004F34D5" w:rsidP="004F34D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,325</w:t>
            </w:r>
          </w:p>
        </w:tc>
        <w:tc>
          <w:tcPr>
            <w:tcW w:w="1318" w:type="dxa"/>
            <w:vMerge/>
            <w:vAlign w:val="center"/>
          </w:tcPr>
          <w:p w14:paraId="00227A09" w14:textId="77777777" w:rsidR="004F34D5" w:rsidRPr="0071649B" w:rsidRDefault="004F34D5" w:rsidP="004F34D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5B05F58" w14:textId="77777777" w:rsidR="004F34D5" w:rsidRPr="0071649B" w:rsidRDefault="004F34D5" w:rsidP="004F34D5">
            <w:pPr>
              <w:rPr>
                <w:sz w:val="20"/>
                <w:szCs w:val="20"/>
              </w:rPr>
            </w:pPr>
          </w:p>
        </w:tc>
      </w:tr>
      <w:tr w:rsidR="00D874B3" w:rsidRPr="0071649B" w14:paraId="4236A989" w14:textId="77777777" w:rsidTr="00E611F3">
        <w:tc>
          <w:tcPr>
            <w:tcW w:w="0" w:type="auto"/>
            <w:vMerge w:val="restart"/>
            <w:vAlign w:val="center"/>
          </w:tcPr>
          <w:p w14:paraId="009314FB" w14:textId="0D90C11C" w:rsidR="00D874B3" w:rsidRPr="0071649B" w:rsidRDefault="00D874B3" w:rsidP="00D874B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etabolic dysfunction-associated steatohepatitis</w:t>
            </w:r>
          </w:p>
        </w:tc>
        <w:tc>
          <w:tcPr>
            <w:tcW w:w="0" w:type="auto"/>
            <w:vAlign w:val="center"/>
          </w:tcPr>
          <w:p w14:paraId="642BBA17" w14:textId="77777777" w:rsidR="00D874B3" w:rsidRPr="0071649B" w:rsidRDefault="00D874B3" w:rsidP="00D87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25989569" w14:textId="77777777" w:rsidR="00D874B3" w:rsidRPr="0071649B" w:rsidRDefault="00D874B3" w:rsidP="00D874B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9A8A7C6" w14:textId="21D3E3F6" w:rsidR="00D874B3" w:rsidRPr="0071649B" w:rsidRDefault="00D874B3" w:rsidP="00D874B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8,518</w:t>
            </w:r>
          </w:p>
        </w:tc>
        <w:tc>
          <w:tcPr>
            <w:tcW w:w="994" w:type="dxa"/>
            <w:vAlign w:val="center"/>
          </w:tcPr>
          <w:p w14:paraId="063938FA" w14:textId="58DD1780" w:rsidR="00D874B3" w:rsidRPr="0071649B" w:rsidRDefault="00D874B3" w:rsidP="00D874B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743</w:t>
            </w:r>
          </w:p>
        </w:tc>
        <w:tc>
          <w:tcPr>
            <w:tcW w:w="1318" w:type="dxa"/>
            <w:vMerge w:val="restart"/>
            <w:vAlign w:val="center"/>
          </w:tcPr>
          <w:p w14:paraId="58D80383" w14:textId="7676AC45" w:rsidR="00D874B3" w:rsidRPr="0071649B" w:rsidRDefault="00D874B3" w:rsidP="00D874B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781</w:t>
            </w:r>
          </w:p>
        </w:tc>
        <w:tc>
          <w:tcPr>
            <w:tcW w:w="1134" w:type="dxa"/>
            <w:vMerge w:val="restart"/>
            <w:vAlign w:val="center"/>
          </w:tcPr>
          <w:p w14:paraId="720B9A98" w14:textId="41BBDB36" w:rsidR="00D874B3" w:rsidRPr="0071649B" w:rsidRDefault="00D874B3" w:rsidP="00D874B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688, 1.879)</w:t>
            </w:r>
          </w:p>
        </w:tc>
      </w:tr>
      <w:tr w:rsidR="00AD65EE" w:rsidRPr="0071649B" w14:paraId="6795E121" w14:textId="77777777" w:rsidTr="004E0237">
        <w:tc>
          <w:tcPr>
            <w:tcW w:w="0" w:type="auto"/>
            <w:vMerge/>
          </w:tcPr>
          <w:p w14:paraId="4612D166" w14:textId="77777777" w:rsidR="00AD65EE" w:rsidRPr="0071649B" w:rsidRDefault="00AD65EE" w:rsidP="00AD65E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F80DB8" w14:textId="1202BDEA" w:rsidR="00AD65EE" w:rsidRPr="0071649B" w:rsidRDefault="00AD65EE" w:rsidP="00AD65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933399C" w14:textId="34DB801D" w:rsidR="00AD65EE" w:rsidRPr="0071649B" w:rsidRDefault="00AD65EE" w:rsidP="00AD65E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9,054</w:t>
            </w:r>
          </w:p>
        </w:tc>
        <w:tc>
          <w:tcPr>
            <w:tcW w:w="994" w:type="dxa"/>
            <w:vAlign w:val="center"/>
          </w:tcPr>
          <w:p w14:paraId="3D3619D9" w14:textId="63CEA09D" w:rsidR="00AD65EE" w:rsidRPr="0071649B" w:rsidRDefault="00AD65EE" w:rsidP="00AD65E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093</w:t>
            </w:r>
          </w:p>
        </w:tc>
        <w:tc>
          <w:tcPr>
            <w:tcW w:w="1318" w:type="dxa"/>
            <w:vMerge/>
          </w:tcPr>
          <w:p w14:paraId="5A2605F4" w14:textId="77777777" w:rsidR="00AD65EE" w:rsidRPr="0071649B" w:rsidRDefault="00AD65EE" w:rsidP="00AD65E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FBF43B8" w14:textId="77777777" w:rsidR="00AD65EE" w:rsidRPr="0071649B" w:rsidRDefault="00AD65EE" w:rsidP="00AD65EE">
            <w:pPr>
              <w:rPr>
                <w:sz w:val="20"/>
                <w:szCs w:val="20"/>
              </w:rPr>
            </w:pPr>
          </w:p>
        </w:tc>
      </w:tr>
    </w:tbl>
    <w:p w14:paraId="0DBD50C8" w14:textId="77777777" w:rsidR="008D310D" w:rsidRPr="0071649B" w:rsidRDefault="008D310D" w:rsidP="008D310D">
      <w:pPr>
        <w:rPr>
          <w:sz w:val="20"/>
          <w:szCs w:val="20"/>
        </w:rPr>
      </w:pPr>
      <w:bookmarkStart w:id="2" w:name="_Hlk171064824"/>
    </w:p>
    <w:bookmarkEnd w:id="2"/>
    <w:p w14:paraId="46B74701" w14:textId="4C4AA860" w:rsidR="0043134B" w:rsidRPr="0071649B" w:rsidRDefault="0043134B" w:rsidP="0043134B">
      <w:pPr>
        <w:spacing w:after="160" w:line="259" w:lineRule="auto"/>
        <w:rPr>
          <w:sz w:val="20"/>
          <w:szCs w:val="20"/>
        </w:rPr>
      </w:pPr>
      <w:r w:rsidRPr="0071649B">
        <w:rPr>
          <w:sz w:val="20"/>
          <w:szCs w:val="20"/>
        </w:rPr>
        <w:t xml:space="preserve">T2D: Type 2 diabetes. </w:t>
      </w:r>
      <w:r w:rsidR="00C6032B" w:rsidRPr="0071649B">
        <w:rPr>
          <w:sz w:val="20"/>
          <w:szCs w:val="20"/>
        </w:rPr>
        <w:t>OSA</w:t>
      </w:r>
      <w:r w:rsidRPr="0071649B">
        <w:rPr>
          <w:sz w:val="20"/>
          <w:szCs w:val="20"/>
        </w:rPr>
        <w:t>:</w:t>
      </w:r>
      <w:r w:rsidR="00AA6BD0" w:rsidRPr="0071649B">
        <w:rPr>
          <w:sz w:val="20"/>
          <w:szCs w:val="20"/>
        </w:rPr>
        <w:t xml:space="preserve"> Obstructive sleep apnoea</w:t>
      </w:r>
      <w:r w:rsidRPr="0071649B">
        <w:rPr>
          <w:sz w:val="20"/>
          <w:szCs w:val="20"/>
        </w:rPr>
        <w:t>.</w:t>
      </w:r>
      <w:r w:rsidR="00AA6BD0" w:rsidRPr="0071649B">
        <w:rPr>
          <w:sz w:val="20"/>
          <w:szCs w:val="20"/>
        </w:rPr>
        <w:t xml:space="preserve"> CKD: Chronic kidney disease.</w:t>
      </w:r>
      <w:r w:rsidRPr="0071649B">
        <w:rPr>
          <w:sz w:val="20"/>
          <w:szCs w:val="20"/>
        </w:rPr>
        <w:t xml:space="preserve"> </w:t>
      </w:r>
      <w:r w:rsidRPr="0071649B">
        <w:rPr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71649B">
        <w:rPr>
          <w:sz w:val="20"/>
          <w:szCs w:val="20"/>
        </w:rPr>
        <w:t>number of participants</w:t>
      </w:r>
    </w:p>
    <w:p w14:paraId="211C3A9E" w14:textId="77777777" w:rsidR="008D310D" w:rsidRPr="0071649B" w:rsidRDefault="008D310D" w:rsidP="008D310D">
      <w:pPr>
        <w:rPr>
          <w:sz w:val="20"/>
          <w:szCs w:val="20"/>
        </w:rPr>
      </w:pPr>
    </w:p>
    <w:sectPr w:rsidR="008D310D" w:rsidRPr="00716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8B52B" w14:textId="77777777" w:rsidR="00012263" w:rsidRDefault="00012263" w:rsidP="00857CB9">
      <w:r>
        <w:separator/>
      </w:r>
    </w:p>
  </w:endnote>
  <w:endnote w:type="continuationSeparator" w:id="0">
    <w:p w14:paraId="4E9CF439" w14:textId="77777777" w:rsidR="00012263" w:rsidRDefault="00012263" w:rsidP="00857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FE55D3" w14:textId="77777777" w:rsidR="00012263" w:rsidRDefault="00012263" w:rsidP="00857CB9">
      <w:r>
        <w:separator/>
      </w:r>
    </w:p>
  </w:footnote>
  <w:footnote w:type="continuationSeparator" w:id="0">
    <w:p w14:paraId="39882EE5" w14:textId="77777777" w:rsidR="00012263" w:rsidRDefault="00012263" w:rsidP="00857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B9"/>
    <w:rsid w:val="00005041"/>
    <w:rsid w:val="00010F51"/>
    <w:rsid w:val="00012263"/>
    <w:rsid w:val="000153EC"/>
    <w:rsid w:val="00030B57"/>
    <w:rsid w:val="0003153A"/>
    <w:rsid w:val="00055615"/>
    <w:rsid w:val="000562B9"/>
    <w:rsid w:val="00056B9F"/>
    <w:rsid w:val="00060AF2"/>
    <w:rsid w:val="00061AE9"/>
    <w:rsid w:val="00070CFA"/>
    <w:rsid w:val="0007447C"/>
    <w:rsid w:val="000B014F"/>
    <w:rsid w:val="000B2682"/>
    <w:rsid w:val="000B4905"/>
    <w:rsid w:val="000B6A5E"/>
    <w:rsid w:val="000C1820"/>
    <w:rsid w:val="000C3697"/>
    <w:rsid w:val="000D764A"/>
    <w:rsid w:val="000E33C9"/>
    <w:rsid w:val="000E58F9"/>
    <w:rsid w:val="00116689"/>
    <w:rsid w:val="00132750"/>
    <w:rsid w:val="0013537E"/>
    <w:rsid w:val="00136DCD"/>
    <w:rsid w:val="001419C3"/>
    <w:rsid w:val="00142B84"/>
    <w:rsid w:val="00152759"/>
    <w:rsid w:val="001670F8"/>
    <w:rsid w:val="00173E48"/>
    <w:rsid w:val="00173F1E"/>
    <w:rsid w:val="001868AD"/>
    <w:rsid w:val="001C1964"/>
    <w:rsid w:val="001C6E71"/>
    <w:rsid w:val="001C7D5A"/>
    <w:rsid w:val="001E3918"/>
    <w:rsid w:val="001E42C4"/>
    <w:rsid w:val="0021204B"/>
    <w:rsid w:val="002442EB"/>
    <w:rsid w:val="00253AE1"/>
    <w:rsid w:val="00277765"/>
    <w:rsid w:val="00295593"/>
    <w:rsid w:val="002A17B3"/>
    <w:rsid w:val="002B11FD"/>
    <w:rsid w:val="002B2AAB"/>
    <w:rsid w:val="002B5AD2"/>
    <w:rsid w:val="002B71AB"/>
    <w:rsid w:val="002B7DBD"/>
    <w:rsid w:val="002E2CD0"/>
    <w:rsid w:val="00300C5A"/>
    <w:rsid w:val="00310426"/>
    <w:rsid w:val="003136E8"/>
    <w:rsid w:val="003407B9"/>
    <w:rsid w:val="0034649D"/>
    <w:rsid w:val="0035537E"/>
    <w:rsid w:val="003564BC"/>
    <w:rsid w:val="00372D63"/>
    <w:rsid w:val="003822BF"/>
    <w:rsid w:val="003825A8"/>
    <w:rsid w:val="00386D8C"/>
    <w:rsid w:val="0039020B"/>
    <w:rsid w:val="00393966"/>
    <w:rsid w:val="00395D50"/>
    <w:rsid w:val="003C14C6"/>
    <w:rsid w:val="003C1667"/>
    <w:rsid w:val="003C441A"/>
    <w:rsid w:val="00415090"/>
    <w:rsid w:val="0043134B"/>
    <w:rsid w:val="00436357"/>
    <w:rsid w:val="00443621"/>
    <w:rsid w:val="0044454A"/>
    <w:rsid w:val="004730BC"/>
    <w:rsid w:val="00484815"/>
    <w:rsid w:val="00494374"/>
    <w:rsid w:val="004A2FD3"/>
    <w:rsid w:val="004A7810"/>
    <w:rsid w:val="004B7E52"/>
    <w:rsid w:val="004D01B3"/>
    <w:rsid w:val="004F1F59"/>
    <w:rsid w:val="004F34D5"/>
    <w:rsid w:val="005061A5"/>
    <w:rsid w:val="005243CF"/>
    <w:rsid w:val="0053159F"/>
    <w:rsid w:val="00531EA3"/>
    <w:rsid w:val="00533E8B"/>
    <w:rsid w:val="005519D1"/>
    <w:rsid w:val="00566A60"/>
    <w:rsid w:val="00567422"/>
    <w:rsid w:val="00580924"/>
    <w:rsid w:val="005C3EF8"/>
    <w:rsid w:val="005C6048"/>
    <w:rsid w:val="005D6833"/>
    <w:rsid w:val="005E644B"/>
    <w:rsid w:val="005F325C"/>
    <w:rsid w:val="006035F3"/>
    <w:rsid w:val="006162B9"/>
    <w:rsid w:val="0061712C"/>
    <w:rsid w:val="00625F45"/>
    <w:rsid w:val="006439D7"/>
    <w:rsid w:val="00660EAE"/>
    <w:rsid w:val="00667604"/>
    <w:rsid w:val="006A38DA"/>
    <w:rsid w:val="006A448F"/>
    <w:rsid w:val="006D7370"/>
    <w:rsid w:val="006E6DF3"/>
    <w:rsid w:val="006E7BEA"/>
    <w:rsid w:val="006F03D1"/>
    <w:rsid w:val="0070333C"/>
    <w:rsid w:val="007041F1"/>
    <w:rsid w:val="0071539F"/>
    <w:rsid w:val="0071649B"/>
    <w:rsid w:val="00727FD1"/>
    <w:rsid w:val="00743486"/>
    <w:rsid w:val="00744832"/>
    <w:rsid w:val="00745D0B"/>
    <w:rsid w:val="00752805"/>
    <w:rsid w:val="0076357F"/>
    <w:rsid w:val="007706F4"/>
    <w:rsid w:val="00771122"/>
    <w:rsid w:val="00775E20"/>
    <w:rsid w:val="007760D8"/>
    <w:rsid w:val="0079259E"/>
    <w:rsid w:val="007B4AC9"/>
    <w:rsid w:val="00801921"/>
    <w:rsid w:val="0080336C"/>
    <w:rsid w:val="00811750"/>
    <w:rsid w:val="00814F9A"/>
    <w:rsid w:val="0081609C"/>
    <w:rsid w:val="00827C98"/>
    <w:rsid w:val="00833B98"/>
    <w:rsid w:val="00834531"/>
    <w:rsid w:val="00836322"/>
    <w:rsid w:val="00857CB9"/>
    <w:rsid w:val="00860F90"/>
    <w:rsid w:val="008664C5"/>
    <w:rsid w:val="0087321D"/>
    <w:rsid w:val="00881582"/>
    <w:rsid w:val="00881DBD"/>
    <w:rsid w:val="008B0650"/>
    <w:rsid w:val="008B3DFA"/>
    <w:rsid w:val="008C549D"/>
    <w:rsid w:val="008D310D"/>
    <w:rsid w:val="008E3FED"/>
    <w:rsid w:val="008E466D"/>
    <w:rsid w:val="008E6BC3"/>
    <w:rsid w:val="008F177B"/>
    <w:rsid w:val="00903D3F"/>
    <w:rsid w:val="0093129E"/>
    <w:rsid w:val="00940A07"/>
    <w:rsid w:val="00963D58"/>
    <w:rsid w:val="009734C2"/>
    <w:rsid w:val="009846EB"/>
    <w:rsid w:val="00987B93"/>
    <w:rsid w:val="009951B6"/>
    <w:rsid w:val="0099630E"/>
    <w:rsid w:val="009A4EDD"/>
    <w:rsid w:val="009B582E"/>
    <w:rsid w:val="009C0035"/>
    <w:rsid w:val="009C2E7B"/>
    <w:rsid w:val="009C4589"/>
    <w:rsid w:val="009E29BC"/>
    <w:rsid w:val="009E5BCA"/>
    <w:rsid w:val="009F41A9"/>
    <w:rsid w:val="009F4605"/>
    <w:rsid w:val="009F6916"/>
    <w:rsid w:val="00A0381A"/>
    <w:rsid w:val="00A03FCB"/>
    <w:rsid w:val="00A53067"/>
    <w:rsid w:val="00A54F3D"/>
    <w:rsid w:val="00A61AEB"/>
    <w:rsid w:val="00A66050"/>
    <w:rsid w:val="00A91045"/>
    <w:rsid w:val="00A924D8"/>
    <w:rsid w:val="00AA56BE"/>
    <w:rsid w:val="00AA62EA"/>
    <w:rsid w:val="00AA6BD0"/>
    <w:rsid w:val="00AB07EC"/>
    <w:rsid w:val="00AD03F3"/>
    <w:rsid w:val="00AD65EE"/>
    <w:rsid w:val="00AE3A32"/>
    <w:rsid w:val="00AE462A"/>
    <w:rsid w:val="00AE5E8A"/>
    <w:rsid w:val="00AF1BB9"/>
    <w:rsid w:val="00AF36CC"/>
    <w:rsid w:val="00AF3AB1"/>
    <w:rsid w:val="00B05440"/>
    <w:rsid w:val="00B21C85"/>
    <w:rsid w:val="00B31931"/>
    <w:rsid w:val="00B440A9"/>
    <w:rsid w:val="00B70EAB"/>
    <w:rsid w:val="00B86FDB"/>
    <w:rsid w:val="00B95793"/>
    <w:rsid w:val="00B973F1"/>
    <w:rsid w:val="00BA51FF"/>
    <w:rsid w:val="00BB1CC0"/>
    <w:rsid w:val="00BB5717"/>
    <w:rsid w:val="00BD5991"/>
    <w:rsid w:val="00BE03C7"/>
    <w:rsid w:val="00BE6CBE"/>
    <w:rsid w:val="00C03DEF"/>
    <w:rsid w:val="00C139AF"/>
    <w:rsid w:val="00C24B04"/>
    <w:rsid w:val="00C36ACC"/>
    <w:rsid w:val="00C43E9B"/>
    <w:rsid w:val="00C46B8F"/>
    <w:rsid w:val="00C6032B"/>
    <w:rsid w:val="00C70FC9"/>
    <w:rsid w:val="00C95752"/>
    <w:rsid w:val="00CA4F41"/>
    <w:rsid w:val="00CA76B9"/>
    <w:rsid w:val="00CA7CF1"/>
    <w:rsid w:val="00CB3214"/>
    <w:rsid w:val="00CD4600"/>
    <w:rsid w:val="00CE26C4"/>
    <w:rsid w:val="00CE36CE"/>
    <w:rsid w:val="00CE7E36"/>
    <w:rsid w:val="00CF1A7A"/>
    <w:rsid w:val="00CF67EB"/>
    <w:rsid w:val="00D027EF"/>
    <w:rsid w:val="00D07E3E"/>
    <w:rsid w:val="00D100CC"/>
    <w:rsid w:val="00D11FB0"/>
    <w:rsid w:val="00D349FE"/>
    <w:rsid w:val="00D43FB9"/>
    <w:rsid w:val="00D6763D"/>
    <w:rsid w:val="00D75DF6"/>
    <w:rsid w:val="00D8401A"/>
    <w:rsid w:val="00D869CC"/>
    <w:rsid w:val="00D874B3"/>
    <w:rsid w:val="00D87C60"/>
    <w:rsid w:val="00D928A5"/>
    <w:rsid w:val="00DB2DE8"/>
    <w:rsid w:val="00DB655F"/>
    <w:rsid w:val="00DC6C09"/>
    <w:rsid w:val="00DD7593"/>
    <w:rsid w:val="00DE4EC0"/>
    <w:rsid w:val="00DF23A2"/>
    <w:rsid w:val="00E05581"/>
    <w:rsid w:val="00E53B36"/>
    <w:rsid w:val="00E60BC1"/>
    <w:rsid w:val="00E611F3"/>
    <w:rsid w:val="00E62BA9"/>
    <w:rsid w:val="00E65E09"/>
    <w:rsid w:val="00E7338A"/>
    <w:rsid w:val="00E73FD6"/>
    <w:rsid w:val="00E751BC"/>
    <w:rsid w:val="00E76720"/>
    <w:rsid w:val="00E775C5"/>
    <w:rsid w:val="00E860FC"/>
    <w:rsid w:val="00E878E4"/>
    <w:rsid w:val="00E95F51"/>
    <w:rsid w:val="00EC44C5"/>
    <w:rsid w:val="00ED078C"/>
    <w:rsid w:val="00ED352D"/>
    <w:rsid w:val="00ED5358"/>
    <w:rsid w:val="00EF5A80"/>
    <w:rsid w:val="00F02FF9"/>
    <w:rsid w:val="00F1023C"/>
    <w:rsid w:val="00F2032E"/>
    <w:rsid w:val="00F24858"/>
    <w:rsid w:val="00F402EF"/>
    <w:rsid w:val="00F63AD5"/>
    <w:rsid w:val="00F74438"/>
    <w:rsid w:val="00F90BF7"/>
    <w:rsid w:val="00F9294B"/>
    <w:rsid w:val="00FA16B8"/>
    <w:rsid w:val="00FA5145"/>
    <w:rsid w:val="00FC5C68"/>
    <w:rsid w:val="00FE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7A3ED"/>
  <w15:chartTrackingRefBased/>
  <w15:docId w15:val="{12F76A6F-6D46-406A-B394-641D7F5A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B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B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BB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BB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BB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BB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B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BB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BB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B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B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ley</dc:creator>
  <cp:keywords/>
  <dc:description/>
  <cp:lastModifiedBy>Riley, David [phdriley]</cp:lastModifiedBy>
  <cp:revision>50</cp:revision>
  <dcterms:created xsi:type="dcterms:W3CDTF">2024-07-11T18:04:00Z</dcterms:created>
  <dcterms:modified xsi:type="dcterms:W3CDTF">2024-08-28T11:19:00Z</dcterms:modified>
</cp:coreProperties>
</file>